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86" w:type="dxa"/>
        <w:tblInd w:w="93" w:type="dxa"/>
        <w:tblLook w:val="04A0" w:firstRow="1" w:lastRow="0" w:firstColumn="1" w:lastColumn="0" w:noHBand="0" w:noVBand="1"/>
      </w:tblPr>
      <w:tblGrid>
        <w:gridCol w:w="9366"/>
        <w:gridCol w:w="1220"/>
        <w:gridCol w:w="960"/>
        <w:gridCol w:w="960"/>
        <w:gridCol w:w="960"/>
        <w:gridCol w:w="960"/>
        <w:gridCol w:w="960"/>
      </w:tblGrid>
      <w:tr w:rsidR="00260CBB" w:rsidRPr="00FA61C2" w:rsidTr="00E23651">
        <w:trPr>
          <w:trHeight w:val="300"/>
        </w:trPr>
        <w:tc>
          <w:tcPr>
            <w:tcW w:w="9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AB765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0CBB" w:rsidRPr="00FA61C2" w:rsidRDefault="00260CBB" w:rsidP="0078651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E109EF" w:rsidRDefault="005F055C" w:rsidP="00E109EF">
      <w:pPr>
        <w:rPr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706348" w:rsidRPr="005F7190">
        <w:rPr>
          <w:b/>
          <w:sz w:val="24"/>
          <w:szCs w:val="24"/>
        </w:rPr>
        <w:t>:</w:t>
      </w:r>
    </w:p>
    <w:p w:rsidR="005422AD" w:rsidRPr="005F7190" w:rsidRDefault="005F055C" w:rsidP="0078651D">
      <w:pPr>
        <w:spacing w:line="480" w:lineRule="auto"/>
        <w:rPr>
          <w:sz w:val="24"/>
          <w:szCs w:val="24"/>
        </w:rPr>
      </w:pPr>
      <w:proofErr w:type="gramStart"/>
      <w:r w:rsidRPr="005F055C">
        <w:rPr>
          <w:b/>
          <w:sz w:val="24"/>
          <w:szCs w:val="24"/>
        </w:rPr>
        <w:t>S1 Table.</w:t>
      </w:r>
      <w:proofErr w:type="gramEnd"/>
      <w:r w:rsidR="005422AD" w:rsidRPr="005F055C">
        <w:rPr>
          <w:b/>
          <w:sz w:val="24"/>
          <w:szCs w:val="24"/>
        </w:rPr>
        <w:t xml:space="preserve"> </w:t>
      </w:r>
      <w:proofErr w:type="gramStart"/>
      <w:r w:rsidR="005422AD" w:rsidRPr="005F055C">
        <w:rPr>
          <w:b/>
          <w:sz w:val="24"/>
          <w:szCs w:val="24"/>
        </w:rPr>
        <w:t>MIC distributions of the tested strains for the ten tested antimicrobials.</w:t>
      </w:r>
      <w:proofErr w:type="gramEnd"/>
      <w:r w:rsidR="005422AD" w:rsidRPr="005F055C">
        <w:rPr>
          <w:b/>
          <w:sz w:val="24"/>
          <w:szCs w:val="24"/>
        </w:rPr>
        <w:t xml:space="preserve"> </w:t>
      </w:r>
      <w:r w:rsidR="005422AD" w:rsidRPr="005F7190">
        <w:rPr>
          <w:sz w:val="24"/>
          <w:szCs w:val="24"/>
        </w:rPr>
        <w:t>Intermediate and full resistance breakpoints are indicated with broken and full lines, respectively. %NS, percentage non-susceptible isolates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81"/>
        <w:gridCol w:w="1087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</w:tblGrid>
      <w:tr w:rsidR="005422AD" w:rsidTr="005422AD">
        <w:trPr>
          <w:trHeight w:val="248"/>
        </w:trPr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F56E44">
              <w:rPr>
                <w:rFonts w:cs="Arial"/>
                <w:b/>
                <w:color w:val="0070C0"/>
                <w:sz w:val="20"/>
                <w:szCs w:val="18"/>
              </w:rPr>
              <w:t>AMPICILLIN</w:t>
            </w:r>
          </w:p>
        </w:tc>
        <w:tc>
          <w:tcPr>
            <w:tcW w:w="58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1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 xml:space="preserve">                </w:t>
            </w:r>
            <w:r w:rsidRPr="004F409F">
              <w:rPr>
                <w:rFonts w:cs="Arial"/>
                <w:b/>
                <w:sz w:val="16"/>
                <w:szCs w:val="18"/>
              </w:rPr>
              <w:t>RESISTANT</w:t>
            </w:r>
          </w:p>
        </w:tc>
      </w:tr>
      <w:tr w:rsidR="005422AD" w:rsidRPr="004F409F" w:rsidTr="005422AD">
        <w:trPr>
          <w:trHeight w:val="96"/>
        </w:trPr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9155E8">
              <w:rPr>
                <w:rFonts w:cs="Arial"/>
                <w:b/>
                <w:sz w:val="16"/>
                <w:szCs w:val="18"/>
              </w:rPr>
              <w:t>Yea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9155E8">
              <w:rPr>
                <w:rFonts w:cs="Arial"/>
                <w:b/>
                <w:sz w:val="16"/>
                <w:szCs w:val="18"/>
              </w:rPr>
              <w:t># strain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0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rPr>
          <w:trHeight w:val="58"/>
        </w:trPr>
        <w:tc>
          <w:tcPr>
            <w:tcW w:w="58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30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4F409F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>
              <w:rPr>
                <w:rFonts w:cs="Arial"/>
                <w:sz w:val="16"/>
                <w:szCs w:val="16"/>
              </w:rPr>
              <w:t>2</w:t>
            </w:r>
            <w:r w:rsidRPr="00CC442E">
              <w:rPr>
                <w:rFonts w:cs="Arial"/>
                <w:sz w:val="16"/>
                <w:szCs w:val="16"/>
              </w:rPr>
              <w:t>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 w:rsidRPr="008366ED">
              <w:rPr>
                <w:rFonts w:ascii="Calibri" w:hAnsi="Calibri"/>
                <w:color w:val="000000"/>
                <w:sz w:val="16"/>
                <w:szCs w:val="18"/>
              </w:rPr>
              <w:t>8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CC442E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W w:w="1105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67"/>
        <w:gridCol w:w="425"/>
        <w:gridCol w:w="426"/>
        <w:gridCol w:w="283"/>
        <w:gridCol w:w="676"/>
        <w:gridCol w:w="600"/>
        <w:gridCol w:w="709"/>
        <w:gridCol w:w="709"/>
        <w:gridCol w:w="708"/>
        <w:gridCol w:w="709"/>
        <w:gridCol w:w="567"/>
        <w:gridCol w:w="567"/>
        <w:gridCol w:w="567"/>
        <w:gridCol w:w="425"/>
        <w:gridCol w:w="567"/>
        <w:gridCol w:w="284"/>
        <w:gridCol w:w="425"/>
        <w:gridCol w:w="284"/>
        <w:gridCol w:w="425"/>
        <w:gridCol w:w="283"/>
        <w:gridCol w:w="284"/>
        <w:gridCol w:w="567"/>
      </w:tblGrid>
      <w:tr w:rsidR="005422AD" w:rsidTr="005422AD"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20"/>
                <w:szCs w:val="18"/>
              </w:rPr>
            </w:pPr>
            <w:r w:rsidRPr="00F56E44">
              <w:rPr>
                <w:rFonts w:cs="Arial"/>
                <w:b/>
                <w:color w:val="0070C0"/>
                <w:sz w:val="20"/>
                <w:szCs w:val="18"/>
              </w:rPr>
              <w:t>GENTAMIC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878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5422AD" w:rsidRPr="00F00164" w:rsidTr="005422AD">
        <w:trPr>
          <w:trHeight w:val="19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D442F2">
              <w:rPr>
                <w:rFonts w:cs="Arial"/>
                <w:b/>
                <w:sz w:val="16"/>
                <w:szCs w:val="18"/>
              </w:rPr>
              <w:t>Yea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00164">
              <w:rPr>
                <w:rFonts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lastRenderedPageBreak/>
              <w:t>2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1072"/>
        <w:gridCol w:w="715"/>
        <w:gridCol w:w="715"/>
        <w:gridCol w:w="675"/>
        <w:gridCol w:w="676"/>
        <w:gridCol w:w="968"/>
        <w:gridCol w:w="557"/>
        <w:gridCol w:w="663"/>
        <w:gridCol w:w="653"/>
        <w:gridCol w:w="653"/>
        <w:gridCol w:w="653"/>
        <w:gridCol w:w="661"/>
      </w:tblGrid>
      <w:tr w:rsidR="005422AD" w:rsidRPr="00D442F2" w:rsidTr="005422AD">
        <w:trPr>
          <w:trHeight w:val="224"/>
        </w:trPr>
        <w:tc>
          <w:tcPr>
            <w:tcW w:w="1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AMOXICILLIN</w:t>
            </w:r>
          </w:p>
        </w:tc>
        <w:tc>
          <w:tcPr>
            <w:tcW w:w="69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5422AD" w:rsidRPr="00D442F2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Yea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0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58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1076"/>
        <w:gridCol w:w="718"/>
        <w:gridCol w:w="718"/>
        <w:gridCol w:w="718"/>
        <w:gridCol w:w="671"/>
        <w:gridCol w:w="968"/>
        <w:gridCol w:w="607"/>
        <w:gridCol w:w="651"/>
        <w:gridCol w:w="629"/>
        <w:gridCol w:w="647"/>
      </w:tblGrid>
      <w:tr w:rsidR="005422AD" w:rsidRPr="00D442F2" w:rsidTr="005422AD"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ERYTHROMYCIN</w:t>
            </w:r>
          </w:p>
        </w:tc>
        <w:tc>
          <w:tcPr>
            <w:tcW w:w="5680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</w:p>
        </w:tc>
      </w:tr>
      <w:tr w:rsidR="005422AD" w:rsidRPr="00D442F2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Y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0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0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12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 w:rsidRPr="008327DD">
              <w:rPr>
                <w:b/>
                <w:sz w:val="16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F56E44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58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lastRenderedPageBreak/>
              <w:t>2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pPr w:leftFromText="180" w:rightFromText="180" w:vertAnchor="text" w:horzAnchor="margin" w:tblpY="21"/>
        <w:tblW w:w="9498" w:type="dxa"/>
        <w:tblLayout w:type="fixed"/>
        <w:tblLook w:val="04A0" w:firstRow="1" w:lastRow="0" w:firstColumn="1" w:lastColumn="0" w:noHBand="0" w:noVBand="1"/>
      </w:tblPr>
      <w:tblGrid>
        <w:gridCol w:w="567"/>
        <w:gridCol w:w="817"/>
        <w:gridCol w:w="567"/>
        <w:gridCol w:w="426"/>
        <w:gridCol w:w="600"/>
        <w:gridCol w:w="709"/>
        <w:gridCol w:w="709"/>
        <w:gridCol w:w="708"/>
        <w:gridCol w:w="709"/>
        <w:gridCol w:w="567"/>
        <w:gridCol w:w="567"/>
        <w:gridCol w:w="567"/>
        <w:gridCol w:w="425"/>
        <w:gridCol w:w="567"/>
        <w:gridCol w:w="426"/>
        <w:gridCol w:w="567"/>
      </w:tblGrid>
      <w:tr w:rsidR="005422AD" w:rsidRPr="00D442F2" w:rsidTr="005422AD">
        <w:trPr>
          <w:trHeight w:val="193"/>
        </w:trPr>
        <w:tc>
          <w:tcPr>
            <w:tcW w:w="1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STREPTOMICIN</w:t>
            </w:r>
          </w:p>
        </w:tc>
        <w:tc>
          <w:tcPr>
            <w:tcW w:w="5562" w:type="dxa"/>
            <w:gridSpan w:val="9"/>
            <w:tcBorders>
              <w:top w:val="nil"/>
              <w:left w:val="nil"/>
              <w:bottom w:val="nil"/>
              <w:right w:val="dashed" w:sz="4" w:space="0" w:color="auto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992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>
              <w:rPr>
                <w:rFonts w:ascii="Calibri" w:hAnsi="Calibri"/>
                <w:b/>
                <w:bCs/>
                <w:sz w:val="16"/>
              </w:rPr>
              <w:t>INT. R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</w:rPr>
              <w:t>RES.</w:t>
            </w:r>
          </w:p>
        </w:tc>
      </w:tr>
      <w:tr w:rsidR="005422AD" w:rsidRPr="00D442F2" w:rsidTr="005422AD">
        <w:trPr>
          <w:trHeight w:val="19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D442F2">
              <w:rPr>
                <w:rFonts w:cs="Arial"/>
                <w:b/>
                <w:sz w:val="16"/>
                <w:szCs w:val="18"/>
              </w:rPr>
              <w:t>Yea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F00164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rPr>
          <w:trHeight w:val="58"/>
        </w:trPr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Default="005422AD" w:rsidP="0078651D">
            <w:pPr>
              <w:spacing w:line="480" w:lineRule="auto"/>
              <w:jc w:val="center"/>
            </w:pPr>
            <w:r w:rsidRPr="000705D9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pPr w:leftFromText="180" w:rightFromText="180" w:vertAnchor="text" w:horzAnchor="margin" w:tblpX="-318" w:tblpY="21"/>
        <w:tblW w:w="10315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709"/>
        <w:gridCol w:w="567"/>
        <w:gridCol w:w="567"/>
        <w:gridCol w:w="635"/>
        <w:gridCol w:w="709"/>
        <w:gridCol w:w="708"/>
        <w:gridCol w:w="709"/>
        <w:gridCol w:w="567"/>
        <w:gridCol w:w="567"/>
        <w:gridCol w:w="499"/>
        <w:gridCol w:w="493"/>
        <w:gridCol w:w="499"/>
        <w:gridCol w:w="499"/>
        <w:gridCol w:w="494"/>
        <w:gridCol w:w="567"/>
      </w:tblGrid>
      <w:tr w:rsidR="005422AD" w:rsidRPr="00D442F2" w:rsidTr="005422AD">
        <w:trPr>
          <w:trHeight w:val="142"/>
        </w:trPr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TETRACYCLINE</w:t>
            </w:r>
          </w:p>
        </w:tc>
        <w:tc>
          <w:tcPr>
            <w:tcW w:w="5528" w:type="dxa"/>
            <w:gridSpan w:val="9"/>
            <w:tcBorders>
              <w:top w:val="nil"/>
              <w:left w:val="nil"/>
              <w:bottom w:val="nil"/>
              <w:right w:val="dashed" w:sz="4" w:space="0" w:color="auto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992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pct5" w:color="auto" w:fill="auto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>
              <w:rPr>
                <w:rFonts w:ascii="Calibri" w:hAnsi="Calibri"/>
                <w:b/>
                <w:bCs/>
                <w:sz w:val="16"/>
              </w:rPr>
              <w:t>INT. RES</w:t>
            </w:r>
          </w:p>
        </w:tc>
        <w:tc>
          <w:tcPr>
            <w:tcW w:w="15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  <w:vAlign w:val="bottom"/>
          </w:tcPr>
          <w:p w:rsidR="005422AD" w:rsidRPr="00CA720F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CA720F">
              <w:rPr>
                <w:rFonts w:ascii="Calibri" w:hAnsi="Calibri"/>
                <w:b/>
                <w:bCs/>
                <w:sz w:val="16"/>
              </w:rPr>
              <w:t>RES</w:t>
            </w:r>
            <w:r>
              <w:rPr>
                <w:rFonts w:ascii="Calibri" w:hAnsi="Calibri"/>
                <w:b/>
                <w:bCs/>
                <w:sz w:val="16"/>
              </w:rPr>
              <w:t>ISTANT</w:t>
            </w:r>
          </w:p>
        </w:tc>
      </w:tr>
      <w:tr w:rsidR="005422AD" w:rsidRPr="00D442F2" w:rsidTr="005422AD">
        <w:trPr>
          <w:trHeight w:val="193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D442F2">
              <w:rPr>
                <w:rFonts w:cs="Arial"/>
                <w:b/>
                <w:sz w:val="16"/>
                <w:szCs w:val="18"/>
              </w:rPr>
              <w:t>Y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67CBE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67CBE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6822B0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6822B0">
              <w:rPr>
                <w:rFonts w:ascii="Calibri" w:hAnsi="Calibri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2.3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lastRenderedPageBreak/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1.4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22AD" w:rsidRPr="008366ED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1076"/>
        <w:gridCol w:w="718"/>
        <w:gridCol w:w="718"/>
        <w:gridCol w:w="718"/>
        <w:gridCol w:w="671"/>
        <w:gridCol w:w="968"/>
        <w:gridCol w:w="607"/>
        <w:gridCol w:w="855"/>
      </w:tblGrid>
      <w:tr w:rsidR="005422AD" w:rsidRPr="00D442F2" w:rsidTr="005422AD">
        <w:trPr>
          <w:trHeight w:val="90"/>
        </w:trPr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VANCOMYCIN</w:t>
            </w:r>
          </w:p>
        </w:tc>
        <w:tc>
          <w:tcPr>
            <w:tcW w:w="52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</w:tr>
      <w:tr w:rsidR="005422AD" w:rsidRPr="00D442F2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Yea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3330B">
              <w:rPr>
                <w:rFonts w:ascii="Calibri" w:hAnsi="Calibri"/>
                <w:b/>
                <w:bCs/>
                <w:sz w:val="16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3330B">
              <w:rPr>
                <w:rFonts w:ascii="Calibri" w:hAnsi="Calibri"/>
                <w:b/>
                <w:bCs/>
                <w:sz w:val="16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3330B">
              <w:rPr>
                <w:rFonts w:ascii="Calibri" w:hAnsi="Calibri"/>
                <w:b/>
                <w:bCs/>
                <w:sz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3330B">
              <w:rPr>
                <w:rFonts w:ascii="Calibri" w:hAnsi="Calibri"/>
                <w:b/>
                <w:bCs/>
                <w:sz w:val="16"/>
              </w:rPr>
              <w:t>1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3330B">
              <w:rPr>
                <w:rFonts w:ascii="Calibri" w:hAnsi="Calibri"/>
                <w:b/>
                <w:bCs/>
                <w:sz w:val="16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</w:tcPr>
          <w:p w:rsidR="005422AD" w:rsidRPr="008327DD" w:rsidRDefault="005422AD" w:rsidP="0078651D">
            <w:pPr>
              <w:spacing w:line="480" w:lineRule="auto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4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58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8366ED">
              <w:rPr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Pr="008E0AA9" w:rsidRDefault="005422AD" w:rsidP="0078651D">
      <w:pPr>
        <w:spacing w:line="480" w:lineRule="auto"/>
        <w:rPr>
          <w:sz w:val="2"/>
          <w:szCs w:val="2"/>
        </w:rPr>
      </w:pPr>
    </w:p>
    <w:tbl>
      <w:tblPr>
        <w:tblStyle w:val="TableGrid"/>
        <w:tblpPr w:leftFromText="180" w:rightFromText="180" w:vertAnchor="text" w:horzAnchor="margin" w:tblpX="-318" w:tblpY="21"/>
        <w:tblW w:w="9889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142"/>
        <w:gridCol w:w="567"/>
        <w:gridCol w:w="567"/>
        <w:gridCol w:w="567"/>
        <w:gridCol w:w="635"/>
        <w:gridCol w:w="709"/>
        <w:gridCol w:w="708"/>
        <w:gridCol w:w="709"/>
        <w:gridCol w:w="567"/>
        <w:gridCol w:w="567"/>
        <w:gridCol w:w="499"/>
        <w:gridCol w:w="493"/>
        <w:gridCol w:w="499"/>
        <w:gridCol w:w="499"/>
        <w:gridCol w:w="635"/>
      </w:tblGrid>
      <w:tr w:rsidR="005422AD" w:rsidRPr="00D442F2" w:rsidTr="005422AD">
        <w:trPr>
          <w:trHeight w:val="193"/>
        </w:trPr>
        <w:tc>
          <w:tcPr>
            <w:tcW w:w="1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E67CBE" w:rsidRDefault="005422AD" w:rsidP="0078651D">
            <w:pPr>
              <w:spacing w:line="48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CIPROFLOXACIN</w:t>
            </w:r>
          </w:p>
        </w:tc>
        <w:tc>
          <w:tcPr>
            <w:tcW w:w="3045" w:type="dxa"/>
            <w:gridSpan w:val="5"/>
            <w:tcBorders>
              <w:top w:val="nil"/>
              <w:left w:val="nil"/>
              <w:bottom w:val="nil"/>
              <w:right w:val="dashed" w:sz="4" w:space="0" w:color="auto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2551" w:type="dxa"/>
            <w:gridSpan w:val="4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MEDIATE RESISTANT</w:t>
            </w:r>
          </w:p>
        </w:tc>
        <w:tc>
          <w:tcPr>
            <w:tcW w:w="199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STAN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</w:tr>
      <w:tr w:rsidR="005422AD" w:rsidRPr="00D442F2" w:rsidTr="005422AD">
        <w:trPr>
          <w:trHeight w:val="193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D442F2">
              <w:rPr>
                <w:rFonts w:cs="Arial"/>
                <w:b/>
                <w:sz w:val="16"/>
                <w:szCs w:val="18"/>
              </w:rPr>
              <w:t>Y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67CBE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67CBE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0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E3330B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E3330B">
              <w:rPr>
                <w:b/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6822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lastRenderedPageBreak/>
              <w:t>2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1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822B0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7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F409F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Pr="006822B0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</w:t>
            </w:r>
          </w:p>
        </w:tc>
      </w:tr>
    </w:tbl>
    <w:p w:rsidR="005422AD" w:rsidRPr="00032E08" w:rsidRDefault="005422AD" w:rsidP="0078651D">
      <w:pPr>
        <w:spacing w:line="480" w:lineRule="auto"/>
        <w:rPr>
          <w:sz w:val="4"/>
          <w:szCs w:val="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3"/>
        <w:gridCol w:w="1165"/>
        <w:gridCol w:w="662"/>
        <w:gridCol w:w="611"/>
        <w:gridCol w:w="643"/>
        <w:gridCol w:w="597"/>
        <w:gridCol w:w="820"/>
        <w:gridCol w:w="549"/>
        <w:gridCol w:w="583"/>
        <w:gridCol w:w="546"/>
        <w:gridCol w:w="551"/>
        <w:gridCol w:w="579"/>
        <w:gridCol w:w="569"/>
        <w:gridCol w:w="614"/>
      </w:tblGrid>
      <w:tr w:rsidR="005422AD" w:rsidRPr="00D442F2" w:rsidTr="005422AD"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D442F2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CHLORAMPHENICOL</w:t>
            </w:r>
          </w:p>
        </w:tc>
        <w:tc>
          <w:tcPr>
            <w:tcW w:w="5011" w:type="dxa"/>
            <w:gridSpan w:val="8"/>
            <w:tcBorders>
              <w:top w:val="nil"/>
              <w:left w:val="nil"/>
              <w:bottom w:val="nil"/>
              <w:right w:val="dashed" w:sz="4" w:space="0" w:color="auto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1130" w:type="dxa"/>
            <w:gridSpan w:val="2"/>
            <w:tcBorders>
              <w:top w:val="nil"/>
              <w:left w:val="dashed" w:sz="4" w:space="0" w:color="auto"/>
              <w:bottom w:val="nil"/>
              <w:right w:val="single" w:sz="4" w:space="0" w:color="auto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INT. RES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RESISTANT</w:t>
            </w:r>
          </w:p>
        </w:tc>
      </w:tr>
      <w:tr w:rsidR="005422AD" w:rsidRPr="00D442F2" w:rsidTr="005422AD"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Yea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pct5" w:color="auto" w:fill="auto"/>
            <w:vAlign w:val="bottom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743C4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743C43">
              <w:rPr>
                <w:rFonts w:cs="Arial"/>
                <w:b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743C43">
              <w:rPr>
                <w:rFonts w:cs="Arial"/>
                <w:b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743C43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743C43">
              <w:rPr>
                <w:rFonts w:cs="Arial"/>
                <w:b/>
                <w:sz w:val="16"/>
                <w:szCs w:val="16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75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left w:val="nil"/>
              <w:bottom w:val="nil"/>
              <w:right w:val="dashed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</w:tr>
    </w:tbl>
    <w:p w:rsidR="005422AD" w:rsidRPr="00032E08" w:rsidRDefault="005422AD" w:rsidP="0078651D">
      <w:pPr>
        <w:spacing w:line="480" w:lineRule="auto"/>
        <w:rPr>
          <w:sz w:val="4"/>
          <w:szCs w:val="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584"/>
        <w:gridCol w:w="692"/>
        <w:gridCol w:w="425"/>
        <w:gridCol w:w="284"/>
        <w:gridCol w:w="584"/>
        <w:gridCol w:w="691"/>
        <w:gridCol w:w="709"/>
        <w:gridCol w:w="584"/>
        <w:gridCol w:w="692"/>
        <w:gridCol w:w="709"/>
        <w:gridCol w:w="567"/>
        <w:gridCol w:w="567"/>
      </w:tblGrid>
      <w:tr w:rsidR="005422AD" w:rsidRPr="00D442F2" w:rsidTr="005422AD">
        <w:tc>
          <w:tcPr>
            <w:tcW w:w="36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22AD" w:rsidRPr="00D442F2" w:rsidRDefault="005422AD" w:rsidP="0078651D">
            <w:pPr>
              <w:spacing w:line="480" w:lineRule="auto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color w:val="0070C0"/>
                <w:sz w:val="20"/>
                <w:szCs w:val="18"/>
              </w:rPr>
              <w:t>TRIMETHOPRIM/SULPHAMETHOXAZOLE</w:t>
            </w:r>
          </w:p>
        </w:tc>
        <w:tc>
          <w:tcPr>
            <w:tcW w:w="354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pct5" w:color="auto" w:fill="auto"/>
            <w:vAlign w:val="bottom"/>
          </w:tcPr>
          <w:p w:rsidR="005422AD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1F497D"/>
              </w:rPr>
            </w:pPr>
            <w:r w:rsidRPr="004F409F">
              <w:rPr>
                <w:rFonts w:ascii="Calibri" w:hAnsi="Calibri"/>
                <w:b/>
                <w:bCs/>
                <w:sz w:val="16"/>
              </w:rPr>
              <w:t>SENSTITIVE</w:t>
            </w:r>
          </w:p>
        </w:tc>
        <w:tc>
          <w:tcPr>
            <w:tcW w:w="184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pct5" w:color="auto" w:fill="auto"/>
          </w:tcPr>
          <w:p w:rsidR="005422AD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RESISTANT</w:t>
            </w:r>
          </w:p>
        </w:tc>
      </w:tr>
      <w:tr w:rsidR="005422AD" w:rsidRPr="00D442F2" w:rsidTr="005422A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F56E44">
              <w:rPr>
                <w:rFonts w:cs="Arial"/>
                <w:b/>
                <w:sz w:val="16"/>
                <w:szCs w:val="16"/>
              </w:rPr>
              <w:t># strain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0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3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bottom"/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16"/>
              </w:rPr>
            </w:pPr>
            <w:r w:rsidRPr="00E738B0">
              <w:rPr>
                <w:rFonts w:ascii="Calibri" w:hAnsi="Calibri"/>
                <w:b/>
                <w:bCs/>
                <w:sz w:val="16"/>
              </w:rPr>
              <w:t>0.0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4F409F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5422AD" w:rsidRPr="009155E8" w:rsidRDefault="005422AD" w:rsidP="0078651D">
            <w:pPr>
              <w:spacing w:line="48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4F409F">
              <w:rPr>
                <w:rFonts w:cs="Arial"/>
                <w:b/>
                <w:sz w:val="16"/>
                <w:szCs w:val="16"/>
              </w:rPr>
              <w:t>%</w:t>
            </w:r>
            <w:r>
              <w:rPr>
                <w:rFonts w:cs="Arial"/>
                <w:b/>
                <w:sz w:val="16"/>
                <w:szCs w:val="16"/>
              </w:rPr>
              <w:t>NS</w:t>
            </w:r>
          </w:p>
        </w:tc>
      </w:tr>
      <w:tr w:rsidR="005422AD" w:rsidTr="005422AD"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lastRenderedPageBreak/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E738B0" w:rsidRDefault="005422AD" w:rsidP="0078651D">
            <w:pPr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  <w:tr w:rsidR="005422AD" w:rsidTr="005422A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F56E44" w:rsidRDefault="005422AD" w:rsidP="0078651D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56E44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22AD" w:rsidRPr="008366ED" w:rsidRDefault="005422AD" w:rsidP="0078651D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366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22AD" w:rsidRPr="00F56E44" w:rsidRDefault="005422AD" w:rsidP="0078651D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56E44">
              <w:rPr>
                <w:rFonts w:cs="Arial"/>
                <w:sz w:val="16"/>
                <w:szCs w:val="16"/>
              </w:rPr>
              <w:t>0.0</w:t>
            </w:r>
          </w:p>
        </w:tc>
      </w:tr>
    </w:tbl>
    <w:p w:rsidR="005422AD" w:rsidRPr="00F00164" w:rsidRDefault="005422AD" w:rsidP="0078651D">
      <w:pPr>
        <w:spacing w:line="480" w:lineRule="auto"/>
      </w:pPr>
    </w:p>
    <w:p w:rsidR="005422AD" w:rsidRDefault="005422AD" w:rsidP="0078651D">
      <w:pPr>
        <w:spacing w:line="480" w:lineRule="auto"/>
        <w:rPr>
          <w:sz w:val="24"/>
          <w:szCs w:val="24"/>
        </w:rPr>
      </w:pPr>
    </w:p>
    <w:p w:rsidR="003F5B9A" w:rsidRDefault="003F5B9A" w:rsidP="0078651D">
      <w:pPr>
        <w:spacing w:line="480" w:lineRule="auto"/>
        <w:rPr>
          <w:sz w:val="24"/>
          <w:szCs w:val="24"/>
        </w:rPr>
      </w:pPr>
    </w:p>
    <w:p w:rsidR="001B7CBF" w:rsidRPr="00D56ED9" w:rsidRDefault="001B7CBF" w:rsidP="00D56ED9">
      <w:bookmarkStart w:id="0" w:name="_GoBack"/>
      <w:bookmarkEnd w:id="0"/>
    </w:p>
    <w:sectPr w:rsidR="001B7CBF" w:rsidRPr="00D56ED9" w:rsidSect="00706348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C7B" w:rsidRDefault="00655C7B" w:rsidP="00FC4ADB">
      <w:pPr>
        <w:spacing w:after="0" w:line="240" w:lineRule="auto"/>
      </w:pPr>
      <w:r>
        <w:separator/>
      </w:r>
    </w:p>
  </w:endnote>
  <w:endnote w:type="continuationSeparator" w:id="0">
    <w:p w:rsidR="00655C7B" w:rsidRDefault="00655C7B" w:rsidP="00FC4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2450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5C7B" w:rsidRDefault="00655C7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5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5C7B" w:rsidRDefault="00655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C7B" w:rsidRDefault="00655C7B" w:rsidP="00FC4ADB">
      <w:pPr>
        <w:spacing w:after="0" w:line="240" w:lineRule="auto"/>
      </w:pPr>
      <w:r>
        <w:separator/>
      </w:r>
    </w:p>
  </w:footnote>
  <w:footnote w:type="continuationSeparator" w:id="0">
    <w:p w:rsidR="00655C7B" w:rsidRDefault="00655C7B" w:rsidP="00FC4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C446EE"/>
    <w:multiLevelType w:val="hybridMultilevel"/>
    <w:tmpl w:val="66BC9A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61B"/>
    <w:rsid w:val="00003156"/>
    <w:rsid w:val="00015271"/>
    <w:rsid w:val="0002236C"/>
    <w:rsid w:val="00026C20"/>
    <w:rsid w:val="00027715"/>
    <w:rsid w:val="0003203E"/>
    <w:rsid w:val="00032180"/>
    <w:rsid w:val="000377F0"/>
    <w:rsid w:val="00040920"/>
    <w:rsid w:val="00040C69"/>
    <w:rsid w:val="000442D8"/>
    <w:rsid w:val="00046499"/>
    <w:rsid w:val="00046F30"/>
    <w:rsid w:val="00047339"/>
    <w:rsid w:val="00053379"/>
    <w:rsid w:val="00055C3C"/>
    <w:rsid w:val="000621A6"/>
    <w:rsid w:val="00070042"/>
    <w:rsid w:val="00072278"/>
    <w:rsid w:val="000722D9"/>
    <w:rsid w:val="00073616"/>
    <w:rsid w:val="00083E06"/>
    <w:rsid w:val="0009113B"/>
    <w:rsid w:val="00091A5A"/>
    <w:rsid w:val="00095B16"/>
    <w:rsid w:val="000967DB"/>
    <w:rsid w:val="000A2BA6"/>
    <w:rsid w:val="000A5DED"/>
    <w:rsid w:val="000C7FA1"/>
    <w:rsid w:val="000D06D7"/>
    <w:rsid w:val="000E2FE5"/>
    <w:rsid w:val="000E3A99"/>
    <w:rsid w:val="000F2CFE"/>
    <w:rsid w:val="000F466A"/>
    <w:rsid w:val="00113EC7"/>
    <w:rsid w:val="00122D60"/>
    <w:rsid w:val="00127FE8"/>
    <w:rsid w:val="001310B2"/>
    <w:rsid w:val="001450E9"/>
    <w:rsid w:val="00150E8B"/>
    <w:rsid w:val="00151C2E"/>
    <w:rsid w:val="0015280E"/>
    <w:rsid w:val="0016030F"/>
    <w:rsid w:val="00165F05"/>
    <w:rsid w:val="001679FD"/>
    <w:rsid w:val="001700BA"/>
    <w:rsid w:val="00172F06"/>
    <w:rsid w:val="00184612"/>
    <w:rsid w:val="00192364"/>
    <w:rsid w:val="00195C26"/>
    <w:rsid w:val="001965B6"/>
    <w:rsid w:val="001970F3"/>
    <w:rsid w:val="001A0F1D"/>
    <w:rsid w:val="001A4E45"/>
    <w:rsid w:val="001A5AA2"/>
    <w:rsid w:val="001B5256"/>
    <w:rsid w:val="001B7CBF"/>
    <w:rsid w:val="001C21CA"/>
    <w:rsid w:val="001D1647"/>
    <w:rsid w:val="001D6574"/>
    <w:rsid w:val="001D6ACE"/>
    <w:rsid w:val="001D6F51"/>
    <w:rsid w:val="001E4C3E"/>
    <w:rsid w:val="00202BCD"/>
    <w:rsid w:val="00203A9C"/>
    <w:rsid w:val="00206DFA"/>
    <w:rsid w:val="0021304E"/>
    <w:rsid w:val="002132A4"/>
    <w:rsid w:val="00231AC3"/>
    <w:rsid w:val="00247FDA"/>
    <w:rsid w:val="002522E3"/>
    <w:rsid w:val="00257181"/>
    <w:rsid w:val="00260777"/>
    <w:rsid w:val="00260CBB"/>
    <w:rsid w:val="00264017"/>
    <w:rsid w:val="002668DA"/>
    <w:rsid w:val="00271D0F"/>
    <w:rsid w:val="00286B61"/>
    <w:rsid w:val="00287531"/>
    <w:rsid w:val="00287D34"/>
    <w:rsid w:val="00287F97"/>
    <w:rsid w:val="00291376"/>
    <w:rsid w:val="0029459F"/>
    <w:rsid w:val="002A21D6"/>
    <w:rsid w:val="002B3767"/>
    <w:rsid w:val="002B5F5A"/>
    <w:rsid w:val="002B76FF"/>
    <w:rsid w:val="002D2D0E"/>
    <w:rsid w:val="002D4FB2"/>
    <w:rsid w:val="002E23B6"/>
    <w:rsid w:val="002F7D63"/>
    <w:rsid w:val="00301891"/>
    <w:rsid w:val="0030288C"/>
    <w:rsid w:val="00302FB7"/>
    <w:rsid w:val="00311E70"/>
    <w:rsid w:val="0032150D"/>
    <w:rsid w:val="00330706"/>
    <w:rsid w:val="003356D8"/>
    <w:rsid w:val="00336650"/>
    <w:rsid w:val="00353DAB"/>
    <w:rsid w:val="00371052"/>
    <w:rsid w:val="00371169"/>
    <w:rsid w:val="00372523"/>
    <w:rsid w:val="00380385"/>
    <w:rsid w:val="00380CD4"/>
    <w:rsid w:val="00396C17"/>
    <w:rsid w:val="003B161B"/>
    <w:rsid w:val="003B4208"/>
    <w:rsid w:val="003B7A0D"/>
    <w:rsid w:val="003B7F59"/>
    <w:rsid w:val="003C77E2"/>
    <w:rsid w:val="003D3DA7"/>
    <w:rsid w:val="003D420E"/>
    <w:rsid w:val="003D435F"/>
    <w:rsid w:val="003E0F80"/>
    <w:rsid w:val="003E52BE"/>
    <w:rsid w:val="003E7474"/>
    <w:rsid w:val="003F024D"/>
    <w:rsid w:val="003F5B9A"/>
    <w:rsid w:val="0040073E"/>
    <w:rsid w:val="00400A82"/>
    <w:rsid w:val="00406476"/>
    <w:rsid w:val="004066A3"/>
    <w:rsid w:val="00410DE2"/>
    <w:rsid w:val="00416B4D"/>
    <w:rsid w:val="00427050"/>
    <w:rsid w:val="00432BCB"/>
    <w:rsid w:val="004332E5"/>
    <w:rsid w:val="00433A24"/>
    <w:rsid w:val="00437774"/>
    <w:rsid w:val="00443FD8"/>
    <w:rsid w:val="004461E1"/>
    <w:rsid w:val="00451150"/>
    <w:rsid w:val="0046162C"/>
    <w:rsid w:val="00475F20"/>
    <w:rsid w:val="00476791"/>
    <w:rsid w:val="00476AD0"/>
    <w:rsid w:val="004770D0"/>
    <w:rsid w:val="00481337"/>
    <w:rsid w:val="00494652"/>
    <w:rsid w:val="00494FC7"/>
    <w:rsid w:val="0049757E"/>
    <w:rsid w:val="004A0408"/>
    <w:rsid w:val="004A3924"/>
    <w:rsid w:val="004A602A"/>
    <w:rsid w:val="004B17F7"/>
    <w:rsid w:val="004B1BA5"/>
    <w:rsid w:val="004B7345"/>
    <w:rsid w:val="004C5A2D"/>
    <w:rsid w:val="004C7907"/>
    <w:rsid w:val="004D3FBD"/>
    <w:rsid w:val="004D45EA"/>
    <w:rsid w:val="004E7276"/>
    <w:rsid w:val="004F2A72"/>
    <w:rsid w:val="004F514F"/>
    <w:rsid w:val="00511A66"/>
    <w:rsid w:val="005306C6"/>
    <w:rsid w:val="00530CF4"/>
    <w:rsid w:val="0053360B"/>
    <w:rsid w:val="00540875"/>
    <w:rsid w:val="005422AD"/>
    <w:rsid w:val="00547731"/>
    <w:rsid w:val="00553742"/>
    <w:rsid w:val="00562228"/>
    <w:rsid w:val="00567A8C"/>
    <w:rsid w:val="00571DB2"/>
    <w:rsid w:val="00584DCA"/>
    <w:rsid w:val="00587691"/>
    <w:rsid w:val="00591FAB"/>
    <w:rsid w:val="00592703"/>
    <w:rsid w:val="00592CDE"/>
    <w:rsid w:val="005A0F13"/>
    <w:rsid w:val="005A5ADB"/>
    <w:rsid w:val="005B3DB7"/>
    <w:rsid w:val="005B52DF"/>
    <w:rsid w:val="005B7DC4"/>
    <w:rsid w:val="005C27B6"/>
    <w:rsid w:val="005C2CB3"/>
    <w:rsid w:val="005C7386"/>
    <w:rsid w:val="005E1A81"/>
    <w:rsid w:val="005E4E94"/>
    <w:rsid w:val="005F055C"/>
    <w:rsid w:val="005F7190"/>
    <w:rsid w:val="0060140C"/>
    <w:rsid w:val="006071A5"/>
    <w:rsid w:val="00607A3F"/>
    <w:rsid w:val="00613593"/>
    <w:rsid w:val="00626422"/>
    <w:rsid w:val="00630C14"/>
    <w:rsid w:val="00631297"/>
    <w:rsid w:val="00643577"/>
    <w:rsid w:val="00650B0D"/>
    <w:rsid w:val="00650F47"/>
    <w:rsid w:val="006516B1"/>
    <w:rsid w:val="006524EC"/>
    <w:rsid w:val="00654165"/>
    <w:rsid w:val="0065486B"/>
    <w:rsid w:val="00655572"/>
    <w:rsid w:val="00655C7B"/>
    <w:rsid w:val="00656880"/>
    <w:rsid w:val="0065741F"/>
    <w:rsid w:val="00661119"/>
    <w:rsid w:val="00663EF4"/>
    <w:rsid w:val="0066561D"/>
    <w:rsid w:val="006660DB"/>
    <w:rsid w:val="006663C6"/>
    <w:rsid w:val="006672FF"/>
    <w:rsid w:val="006737C1"/>
    <w:rsid w:val="00677FD6"/>
    <w:rsid w:val="0068211E"/>
    <w:rsid w:val="00693B41"/>
    <w:rsid w:val="006A4F87"/>
    <w:rsid w:val="006A6FA1"/>
    <w:rsid w:val="006B1A0A"/>
    <w:rsid w:val="006C1007"/>
    <w:rsid w:val="006C44BD"/>
    <w:rsid w:val="006C4581"/>
    <w:rsid w:val="006C5A39"/>
    <w:rsid w:val="006C60A0"/>
    <w:rsid w:val="006D57D4"/>
    <w:rsid w:val="006D6913"/>
    <w:rsid w:val="006D7947"/>
    <w:rsid w:val="006E14F1"/>
    <w:rsid w:val="006E3DD7"/>
    <w:rsid w:val="006E5CD1"/>
    <w:rsid w:val="006F0191"/>
    <w:rsid w:val="006F02CA"/>
    <w:rsid w:val="00702B98"/>
    <w:rsid w:val="00706348"/>
    <w:rsid w:val="0070647F"/>
    <w:rsid w:val="007067CD"/>
    <w:rsid w:val="00706D46"/>
    <w:rsid w:val="00712D33"/>
    <w:rsid w:val="007150B1"/>
    <w:rsid w:val="00754528"/>
    <w:rsid w:val="00757165"/>
    <w:rsid w:val="007601B9"/>
    <w:rsid w:val="007667FE"/>
    <w:rsid w:val="00772CE7"/>
    <w:rsid w:val="007734B7"/>
    <w:rsid w:val="00781D98"/>
    <w:rsid w:val="00782F72"/>
    <w:rsid w:val="00783186"/>
    <w:rsid w:val="0078651D"/>
    <w:rsid w:val="007907AA"/>
    <w:rsid w:val="007917BF"/>
    <w:rsid w:val="007A7C7C"/>
    <w:rsid w:val="007B2C6C"/>
    <w:rsid w:val="007B4447"/>
    <w:rsid w:val="007C10B2"/>
    <w:rsid w:val="007C313D"/>
    <w:rsid w:val="007C7E74"/>
    <w:rsid w:val="007D431A"/>
    <w:rsid w:val="007D58DE"/>
    <w:rsid w:val="007D5947"/>
    <w:rsid w:val="007D636F"/>
    <w:rsid w:val="007D6D7A"/>
    <w:rsid w:val="007E0843"/>
    <w:rsid w:val="007F76BB"/>
    <w:rsid w:val="00807D37"/>
    <w:rsid w:val="00817DB6"/>
    <w:rsid w:val="00824564"/>
    <w:rsid w:val="00836781"/>
    <w:rsid w:val="00836B22"/>
    <w:rsid w:val="0084146D"/>
    <w:rsid w:val="00845926"/>
    <w:rsid w:val="00845C93"/>
    <w:rsid w:val="00850077"/>
    <w:rsid w:val="008515EA"/>
    <w:rsid w:val="00852234"/>
    <w:rsid w:val="00854451"/>
    <w:rsid w:val="00861DD4"/>
    <w:rsid w:val="00863504"/>
    <w:rsid w:val="00871620"/>
    <w:rsid w:val="00871836"/>
    <w:rsid w:val="008922D8"/>
    <w:rsid w:val="00896542"/>
    <w:rsid w:val="00896B7C"/>
    <w:rsid w:val="008A06B5"/>
    <w:rsid w:val="008A2545"/>
    <w:rsid w:val="008A64DE"/>
    <w:rsid w:val="008B0ADA"/>
    <w:rsid w:val="008C3743"/>
    <w:rsid w:val="008C3C74"/>
    <w:rsid w:val="008D32F6"/>
    <w:rsid w:val="008E24E5"/>
    <w:rsid w:val="008E30F0"/>
    <w:rsid w:val="008E5D26"/>
    <w:rsid w:val="008F292C"/>
    <w:rsid w:val="008F59F4"/>
    <w:rsid w:val="008F69FE"/>
    <w:rsid w:val="009009FD"/>
    <w:rsid w:val="00905A9C"/>
    <w:rsid w:val="00907151"/>
    <w:rsid w:val="00910527"/>
    <w:rsid w:val="0091191A"/>
    <w:rsid w:val="009213E7"/>
    <w:rsid w:val="00923042"/>
    <w:rsid w:val="009305F5"/>
    <w:rsid w:val="009358CF"/>
    <w:rsid w:val="0093664F"/>
    <w:rsid w:val="0096018C"/>
    <w:rsid w:val="00962FEE"/>
    <w:rsid w:val="009675A9"/>
    <w:rsid w:val="00987EA7"/>
    <w:rsid w:val="009A026E"/>
    <w:rsid w:val="009A2BCE"/>
    <w:rsid w:val="009A3778"/>
    <w:rsid w:val="009B09FC"/>
    <w:rsid w:val="009B6493"/>
    <w:rsid w:val="009B70A0"/>
    <w:rsid w:val="009C19D0"/>
    <w:rsid w:val="009C77E2"/>
    <w:rsid w:val="009D2629"/>
    <w:rsid w:val="009D43D0"/>
    <w:rsid w:val="009D56DB"/>
    <w:rsid w:val="009D7C72"/>
    <w:rsid w:val="00A00D0D"/>
    <w:rsid w:val="00A01B0E"/>
    <w:rsid w:val="00A05D09"/>
    <w:rsid w:val="00A174C7"/>
    <w:rsid w:val="00A22BD7"/>
    <w:rsid w:val="00A2539B"/>
    <w:rsid w:val="00A27AFF"/>
    <w:rsid w:val="00A341FB"/>
    <w:rsid w:val="00A354C4"/>
    <w:rsid w:val="00A45333"/>
    <w:rsid w:val="00A50242"/>
    <w:rsid w:val="00A7088D"/>
    <w:rsid w:val="00A77D2E"/>
    <w:rsid w:val="00A81EFA"/>
    <w:rsid w:val="00A830F7"/>
    <w:rsid w:val="00A8512D"/>
    <w:rsid w:val="00A87ECC"/>
    <w:rsid w:val="00A907F3"/>
    <w:rsid w:val="00AA0D1B"/>
    <w:rsid w:val="00AA5C6B"/>
    <w:rsid w:val="00AB31FD"/>
    <w:rsid w:val="00AB765B"/>
    <w:rsid w:val="00AC0AD5"/>
    <w:rsid w:val="00AD387C"/>
    <w:rsid w:val="00AD6F1A"/>
    <w:rsid w:val="00AD7A2F"/>
    <w:rsid w:val="00AE6D39"/>
    <w:rsid w:val="00AF701D"/>
    <w:rsid w:val="00B10EB2"/>
    <w:rsid w:val="00B156DF"/>
    <w:rsid w:val="00B17B28"/>
    <w:rsid w:val="00B257FC"/>
    <w:rsid w:val="00B27CA5"/>
    <w:rsid w:val="00B303A3"/>
    <w:rsid w:val="00B457C9"/>
    <w:rsid w:val="00B61DCF"/>
    <w:rsid w:val="00B73D94"/>
    <w:rsid w:val="00B76032"/>
    <w:rsid w:val="00B80F30"/>
    <w:rsid w:val="00B90724"/>
    <w:rsid w:val="00B90F3A"/>
    <w:rsid w:val="00B92E32"/>
    <w:rsid w:val="00B97095"/>
    <w:rsid w:val="00B97ACF"/>
    <w:rsid w:val="00BA0EC4"/>
    <w:rsid w:val="00BA3D23"/>
    <w:rsid w:val="00BA5A59"/>
    <w:rsid w:val="00BA71F0"/>
    <w:rsid w:val="00BA7BA7"/>
    <w:rsid w:val="00BB31BC"/>
    <w:rsid w:val="00BB360C"/>
    <w:rsid w:val="00BB539B"/>
    <w:rsid w:val="00BC1986"/>
    <w:rsid w:val="00BD712B"/>
    <w:rsid w:val="00BE27A4"/>
    <w:rsid w:val="00BE3783"/>
    <w:rsid w:val="00BF02CC"/>
    <w:rsid w:val="00BF10B1"/>
    <w:rsid w:val="00BF350D"/>
    <w:rsid w:val="00C01643"/>
    <w:rsid w:val="00C04C92"/>
    <w:rsid w:val="00C07A24"/>
    <w:rsid w:val="00C11942"/>
    <w:rsid w:val="00C35328"/>
    <w:rsid w:val="00C44CFC"/>
    <w:rsid w:val="00C6032F"/>
    <w:rsid w:val="00C663E6"/>
    <w:rsid w:val="00C67BB8"/>
    <w:rsid w:val="00C7037C"/>
    <w:rsid w:val="00C70BCB"/>
    <w:rsid w:val="00C762E4"/>
    <w:rsid w:val="00C81195"/>
    <w:rsid w:val="00C85AB8"/>
    <w:rsid w:val="00C90C42"/>
    <w:rsid w:val="00CA6E44"/>
    <w:rsid w:val="00CB1F2E"/>
    <w:rsid w:val="00CB7528"/>
    <w:rsid w:val="00CC1159"/>
    <w:rsid w:val="00CC6496"/>
    <w:rsid w:val="00CD632B"/>
    <w:rsid w:val="00CD6373"/>
    <w:rsid w:val="00CD7FD1"/>
    <w:rsid w:val="00CE5A74"/>
    <w:rsid w:val="00CE7FE0"/>
    <w:rsid w:val="00CF6E2D"/>
    <w:rsid w:val="00D0062B"/>
    <w:rsid w:val="00D076FC"/>
    <w:rsid w:val="00D11370"/>
    <w:rsid w:val="00D2213C"/>
    <w:rsid w:val="00D23270"/>
    <w:rsid w:val="00D261EB"/>
    <w:rsid w:val="00D277F9"/>
    <w:rsid w:val="00D344AB"/>
    <w:rsid w:val="00D50F3D"/>
    <w:rsid w:val="00D56ED9"/>
    <w:rsid w:val="00D57470"/>
    <w:rsid w:val="00D63646"/>
    <w:rsid w:val="00D64FDB"/>
    <w:rsid w:val="00D721BB"/>
    <w:rsid w:val="00D73362"/>
    <w:rsid w:val="00D83E28"/>
    <w:rsid w:val="00D8692C"/>
    <w:rsid w:val="00D86945"/>
    <w:rsid w:val="00DA52A2"/>
    <w:rsid w:val="00DA6494"/>
    <w:rsid w:val="00DB0AF9"/>
    <w:rsid w:val="00DB66AD"/>
    <w:rsid w:val="00DC16D9"/>
    <w:rsid w:val="00DC3ABF"/>
    <w:rsid w:val="00DC6400"/>
    <w:rsid w:val="00DD3B1F"/>
    <w:rsid w:val="00DD717A"/>
    <w:rsid w:val="00DE03CB"/>
    <w:rsid w:val="00DE40A5"/>
    <w:rsid w:val="00DE49C1"/>
    <w:rsid w:val="00DF13E6"/>
    <w:rsid w:val="00DF7441"/>
    <w:rsid w:val="00DF7BCB"/>
    <w:rsid w:val="00E04893"/>
    <w:rsid w:val="00E056F3"/>
    <w:rsid w:val="00E062C3"/>
    <w:rsid w:val="00E0685E"/>
    <w:rsid w:val="00E06CB1"/>
    <w:rsid w:val="00E109EF"/>
    <w:rsid w:val="00E1560C"/>
    <w:rsid w:val="00E23651"/>
    <w:rsid w:val="00E2599E"/>
    <w:rsid w:val="00E266D8"/>
    <w:rsid w:val="00E27B78"/>
    <w:rsid w:val="00E32066"/>
    <w:rsid w:val="00E41380"/>
    <w:rsid w:val="00E43F64"/>
    <w:rsid w:val="00E473FE"/>
    <w:rsid w:val="00E50BE5"/>
    <w:rsid w:val="00E56790"/>
    <w:rsid w:val="00E635D3"/>
    <w:rsid w:val="00E65912"/>
    <w:rsid w:val="00E6644F"/>
    <w:rsid w:val="00E7219C"/>
    <w:rsid w:val="00E725D4"/>
    <w:rsid w:val="00E77779"/>
    <w:rsid w:val="00E91319"/>
    <w:rsid w:val="00E92393"/>
    <w:rsid w:val="00E92A9F"/>
    <w:rsid w:val="00E94EE7"/>
    <w:rsid w:val="00EA2685"/>
    <w:rsid w:val="00EA3844"/>
    <w:rsid w:val="00EA3AA8"/>
    <w:rsid w:val="00EA5CEF"/>
    <w:rsid w:val="00EA71E2"/>
    <w:rsid w:val="00EB2EBE"/>
    <w:rsid w:val="00EB4B07"/>
    <w:rsid w:val="00EB7B50"/>
    <w:rsid w:val="00EC68EB"/>
    <w:rsid w:val="00EC6BB6"/>
    <w:rsid w:val="00EC7313"/>
    <w:rsid w:val="00ED36E7"/>
    <w:rsid w:val="00ED3C7D"/>
    <w:rsid w:val="00EE3A54"/>
    <w:rsid w:val="00EE5B78"/>
    <w:rsid w:val="00EE738B"/>
    <w:rsid w:val="00EF1E24"/>
    <w:rsid w:val="00EF5A23"/>
    <w:rsid w:val="00EF5B54"/>
    <w:rsid w:val="00EF7E6E"/>
    <w:rsid w:val="00F00811"/>
    <w:rsid w:val="00F13800"/>
    <w:rsid w:val="00F17035"/>
    <w:rsid w:val="00F264B2"/>
    <w:rsid w:val="00F413F0"/>
    <w:rsid w:val="00F42BED"/>
    <w:rsid w:val="00F44140"/>
    <w:rsid w:val="00F44AD9"/>
    <w:rsid w:val="00F655FB"/>
    <w:rsid w:val="00F66539"/>
    <w:rsid w:val="00F71B6A"/>
    <w:rsid w:val="00F77FE1"/>
    <w:rsid w:val="00F84F00"/>
    <w:rsid w:val="00F901B5"/>
    <w:rsid w:val="00F90204"/>
    <w:rsid w:val="00F95B70"/>
    <w:rsid w:val="00FA2C2C"/>
    <w:rsid w:val="00FA5505"/>
    <w:rsid w:val="00FA61C2"/>
    <w:rsid w:val="00FB4CB8"/>
    <w:rsid w:val="00FC3479"/>
    <w:rsid w:val="00FC4ADB"/>
    <w:rsid w:val="00FD0CA7"/>
    <w:rsid w:val="00FD2DCD"/>
    <w:rsid w:val="00FE19A4"/>
    <w:rsid w:val="00FE331B"/>
    <w:rsid w:val="00FE3373"/>
    <w:rsid w:val="00F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0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7D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F5B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C4A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4A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4AD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C4ADB"/>
  </w:style>
  <w:style w:type="paragraph" w:styleId="Header">
    <w:name w:val="header"/>
    <w:basedOn w:val="Normal"/>
    <w:link w:val="HeaderChar"/>
    <w:uiPriority w:val="99"/>
    <w:unhideWhenUsed/>
    <w:rsid w:val="00786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51D"/>
  </w:style>
  <w:style w:type="paragraph" w:styleId="Footer">
    <w:name w:val="footer"/>
    <w:basedOn w:val="Normal"/>
    <w:link w:val="FooterChar"/>
    <w:uiPriority w:val="99"/>
    <w:unhideWhenUsed/>
    <w:rsid w:val="00786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51D"/>
  </w:style>
  <w:style w:type="character" w:styleId="LineNumber">
    <w:name w:val="line number"/>
    <w:basedOn w:val="DefaultParagraphFont"/>
    <w:uiPriority w:val="99"/>
    <w:semiHidden/>
    <w:unhideWhenUsed/>
    <w:rsid w:val="0078651D"/>
  </w:style>
  <w:style w:type="character" w:styleId="FollowedHyperlink">
    <w:name w:val="FollowedHyperlink"/>
    <w:basedOn w:val="DefaultParagraphFont"/>
    <w:uiPriority w:val="99"/>
    <w:semiHidden/>
    <w:unhideWhenUsed/>
    <w:rsid w:val="00654165"/>
    <w:rPr>
      <w:color w:val="800080"/>
      <w:u w:val="single"/>
    </w:rPr>
  </w:style>
  <w:style w:type="paragraph" w:customStyle="1" w:styleId="xl72">
    <w:name w:val="xl72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3">
    <w:name w:val="xl73"/>
    <w:basedOn w:val="Normal"/>
    <w:rsid w:val="00654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6541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79">
    <w:name w:val="xl79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80">
    <w:name w:val="xl80"/>
    <w:basedOn w:val="Normal"/>
    <w:rsid w:val="00654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3">
    <w:name w:val="xl83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4">
    <w:name w:val="xl84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7">
    <w:name w:val="xl87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8">
    <w:name w:val="xl88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9">
    <w:name w:val="xl89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0">
    <w:name w:val="xl90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1">
    <w:name w:val="xl91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2">
    <w:name w:val="xl92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3">
    <w:name w:val="xl93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3300"/>
      <w:sz w:val="20"/>
      <w:szCs w:val="20"/>
      <w:lang w:val="en-US"/>
    </w:rPr>
  </w:style>
  <w:style w:type="paragraph" w:customStyle="1" w:styleId="xl94">
    <w:name w:val="xl94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5">
    <w:name w:val="xl95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6">
    <w:name w:val="xl96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7">
    <w:name w:val="xl97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8">
    <w:name w:val="xl98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99">
    <w:name w:val="xl99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0">
    <w:name w:val="xl100"/>
    <w:basedOn w:val="Normal"/>
    <w:rsid w:val="006541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1">
    <w:name w:val="xl101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2">
    <w:name w:val="xl102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4">
    <w:name w:val="xl104"/>
    <w:basedOn w:val="Normal"/>
    <w:rsid w:val="006541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5">
    <w:name w:val="xl105"/>
    <w:basedOn w:val="Normal"/>
    <w:rsid w:val="006541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6">
    <w:name w:val="xl106"/>
    <w:basedOn w:val="Normal"/>
    <w:rsid w:val="006541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7">
    <w:name w:val="xl107"/>
    <w:basedOn w:val="Normal"/>
    <w:rsid w:val="006541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6541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0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7D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F5B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C4A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4A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4AD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C4ADB"/>
  </w:style>
  <w:style w:type="paragraph" w:styleId="Header">
    <w:name w:val="header"/>
    <w:basedOn w:val="Normal"/>
    <w:link w:val="HeaderChar"/>
    <w:uiPriority w:val="99"/>
    <w:unhideWhenUsed/>
    <w:rsid w:val="00786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51D"/>
  </w:style>
  <w:style w:type="paragraph" w:styleId="Footer">
    <w:name w:val="footer"/>
    <w:basedOn w:val="Normal"/>
    <w:link w:val="FooterChar"/>
    <w:uiPriority w:val="99"/>
    <w:unhideWhenUsed/>
    <w:rsid w:val="00786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51D"/>
  </w:style>
  <w:style w:type="character" w:styleId="LineNumber">
    <w:name w:val="line number"/>
    <w:basedOn w:val="DefaultParagraphFont"/>
    <w:uiPriority w:val="99"/>
    <w:semiHidden/>
    <w:unhideWhenUsed/>
    <w:rsid w:val="0078651D"/>
  </w:style>
  <w:style w:type="character" w:styleId="FollowedHyperlink">
    <w:name w:val="FollowedHyperlink"/>
    <w:basedOn w:val="DefaultParagraphFont"/>
    <w:uiPriority w:val="99"/>
    <w:semiHidden/>
    <w:unhideWhenUsed/>
    <w:rsid w:val="00654165"/>
    <w:rPr>
      <w:color w:val="800080"/>
      <w:u w:val="single"/>
    </w:rPr>
  </w:style>
  <w:style w:type="paragraph" w:customStyle="1" w:styleId="xl72">
    <w:name w:val="xl72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3">
    <w:name w:val="xl73"/>
    <w:basedOn w:val="Normal"/>
    <w:rsid w:val="0065416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65416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79">
    <w:name w:val="xl79"/>
    <w:basedOn w:val="Normal"/>
    <w:rsid w:val="006541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80">
    <w:name w:val="xl80"/>
    <w:basedOn w:val="Normal"/>
    <w:rsid w:val="00654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2">
    <w:name w:val="xl82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3">
    <w:name w:val="xl83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4">
    <w:name w:val="xl84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5">
    <w:name w:val="xl85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6">
    <w:name w:val="xl86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7">
    <w:name w:val="xl87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8">
    <w:name w:val="xl88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89">
    <w:name w:val="xl89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0">
    <w:name w:val="xl90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1">
    <w:name w:val="xl91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2">
    <w:name w:val="xl92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93">
    <w:name w:val="xl93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3300"/>
      <w:sz w:val="20"/>
      <w:szCs w:val="20"/>
      <w:lang w:val="en-US"/>
    </w:rPr>
  </w:style>
  <w:style w:type="paragraph" w:customStyle="1" w:styleId="xl94">
    <w:name w:val="xl94"/>
    <w:basedOn w:val="Normal"/>
    <w:rsid w:val="0065416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5">
    <w:name w:val="xl95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6">
    <w:name w:val="xl96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0"/>
      <w:szCs w:val="20"/>
      <w:lang w:val="en-US"/>
    </w:rPr>
  </w:style>
  <w:style w:type="paragraph" w:customStyle="1" w:styleId="xl97">
    <w:name w:val="xl97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98">
    <w:name w:val="xl98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99">
    <w:name w:val="xl99"/>
    <w:basedOn w:val="Normal"/>
    <w:rsid w:val="0065416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0">
    <w:name w:val="xl100"/>
    <w:basedOn w:val="Normal"/>
    <w:rsid w:val="006541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1">
    <w:name w:val="xl101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2">
    <w:name w:val="xl102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65416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4">
    <w:name w:val="xl104"/>
    <w:basedOn w:val="Normal"/>
    <w:rsid w:val="006541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xl105">
    <w:name w:val="xl105"/>
    <w:basedOn w:val="Normal"/>
    <w:rsid w:val="0065416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6">
    <w:name w:val="xl106"/>
    <w:basedOn w:val="Normal"/>
    <w:rsid w:val="006541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107">
    <w:name w:val="xl107"/>
    <w:basedOn w:val="Normal"/>
    <w:rsid w:val="006541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8">
    <w:name w:val="xl108"/>
    <w:basedOn w:val="Normal"/>
    <w:rsid w:val="006541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on15</b:Tag>
    <b:SourceType>JournalArticle</b:SourceType>
    <b:Guid>{24A79FDB-FBAD-4987-B82F-9DC4B58F9AD7}</b:Guid>
    <b:Author>
      <b:Author>
        <b:NameList>
          <b:Person>
            <b:Last>Montero</b:Last>
            <b:First>D.</b:First>
          </b:Person>
          <b:Person>
            <b:Last>Bodero</b:Last>
            <b:First>M.</b:First>
          </b:Person>
          <b:Person>
            <b:Last>Riveros</b:Last>
            <b:First>G.</b:First>
          </b:Person>
          <b:Person>
            <b:Last>Lapierre</b:Last>
            <b:First>L.</b:First>
          </b:Person>
          <b:Person>
            <b:Last>Gaggero</b:Last>
            <b:First>A.</b:First>
          </b:Person>
          <b:Person>
            <b:Last>Vidal</b:Last>
            <b:First>R.M.</b:First>
          </b:Person>
          <b:Person>
            <b:Last>Vidal</b:Last>
            <b:First>M.</b:First>
          </b:Person>
        </b:NameList>
      </b:Author>
    </b:Author>
    <b:Title>Molecular epidemiology and genetic diversity of Listeria monocytogenes isolates from a wide variety of ready-to-eat foods and their relationship to clinical strains from listeriosis outbreaks in Chile</b:Title>
    <b:JournalName>Front Microbiol</b:JournalName>
    <b:Year>2015</b:Year>
    <b:Pages>1-8</b:Pages>
    <b:Volume>6</b:Volume>
    <b:Issue>384</b:Issue>
    <b:RefOrder>2</b:RefOrder>
  </b:Source>
  <b:Source>
    <b:Tag>Hei15</b:Tag>
    <b:SourceType>JournalArticle</b:SourceType>
    <b:Guid>{B5FCAD87-71F6-40DE-865E-686D2B698A23}</b:Guid>
    <b:Author>
      <b:Author>
        <b:NameList>
          <b:Person>
            <b:Last>Heiman</b:Last>
            <b:First>K.E.</b:First>
          </b:Person>
          <b:Person>
            <b:Last>Garalde</b:Last>
            <b:First>V.B.</b:First>
          </b:Person>
          <b:Person>
            <b:Last>Gronostaj</b:Last>
            <b:First>M.</b:First>
          </b:Person>
          <b:Person>
            <b:Last>Jackson</b:Last>
            <b:First>K.A.</b:First>
          </b:Person>
          <b:Person>
            <b:Last>Beam</b:Last>
            <b:First>S.</b:First>
          </b:Person>
          <b:Person>
            <b:Last>Joseph</b:Last>
            <b:First>L.</b:First>
          </b:Person>
          <b:Person>
            <b:Last>Saupe</b:Last>
            <b:First>A.</b:First>
          </b:Person>
          <b:Person>
            <b:Last>Ricotta</b:Last>
            <b:First>E.</b:First>
          </b:Person>
          <b:Person>
            <b:Last>Waechter</b:Last>
            <b:First>H.</b:First>
          </b:Person>
          <b:Person>
            <b:Last>Wellman</b:Last>
            <b:First>A.</b:First>
          </b:Person>
          <b:Person>
            <b:Last>Adams-Cameron</b:Last>
            <b:First>M.</b:First>
          </b:Person>
          <b:Person>
            <b:Last>Ray</b:Last>
            <b:First>G.</b:First>
          </b:Person>
          <b:Person>
            <b:Last>Fields</b:Last>
            <b:First>A.</b:First>
          </b:Person>
          <b:Person>
            <b:Last>Chen</b:Last>
            <b:First>Y.</b:First>
          </b:Person>
          <b:Person>
            <b:Last>Datta</b:Last>
            <b:First>A.</b:First>
          </b:Person>
          <b:Person>
            <b:Last>Burall</b:Last>
            <b:First>L.</b:First>
          </b:Person>
          <b:Person>
            <b:Last>Sabol</b:Last>
            <b:First>A.</b:First>
          </b:Person>
          <b:Person>
            <b:Last>Kucerova</b:Last>
            <b:First>Z.</b:First>
          </b:Person>
          <b:Person>
            <b:Last>Trees</b:Last>
            <b:First>E.</b:First>
          </b:Person>
          <b:Person>
            <b:Last>Metz</b:Last>
            <b:First>M.</b:First>
          </b:Person>
          <b:Person>
            <b:Last>Leblanc</b:Last>
            <b:First>P.</b:First>
          </b:Person>
          <b:Person>
            <b:Last>Lance</b:Last>
            <b:First>S.</b:First>
          </b:Person>
          <b:Person>
            <b:Last>Gr</b:Last>
          </b:Person>
        </b:NameList>
      </b:Author>
    </b:Author>
    <b:Title>Multistate outbreak of listeriosis caused by imported cheese and evidence of cross-contamination of other cheeses, USA, 2012</b:Title>
    <b:JournalName>Epidemiol.Infect.</b:JournalName>
    <b:Year>2015</b:Year>
    <b:Pages>1-11</b:Pages>
    <b:RefOrder>19</b:RefOrder>
  </b:Source>
  <b:Source>
    <b:Tag>Ano13</b:Tag>
    <b:SourceType>InternetSite</b:SourceType>
    <b:Guid>{96BC6057-48DC-4547-B204-8D495A274045}</b:Guid>
    <b:Author>
      <b:Author>
        <b:Corporate>Anonymous</b:Corporate>
      </b:Author>
    </b:Author>
    <b:Title>Vital Signs: Listeria Illnesses, Deaths, and Outbreaks — United States, 2009–2011</b:Title>
    <b:Year>2013</b:Year>
    <b:InternetSiteTitle>http://www.cdc.gov/mmwr</b:InternetSiteTitle>
    <b:Month>June</b:Month>
    <b:Day>7</b:Day>
    <b:URL>http://www.cdc.gov/mmwr/preview/mmwrhtml/mm6222a4.htm</b:URL>
    <b:RefOrder>1</b:RefOrder>
  </b:Source>
  <b:Source>
    <b:Tag>Eli14</b:Tag>
    <b:SourceType>JournalArticle</b:SourceType>
    <b:Guid>{7942B1BB-77ED-45F4-B405-19F0349DD7D1}</b:Guid>
    <b:Author>
      <b:Author>
        <b:NameList>
          <b:Person>
            <b:Last>Elinav</b:Last>
            <b:First>H.</b:First>
          </b:Person>
          <b:Person>
            <b:Last>Hershko-Klement</b:Last>
            <b:First>A.</b:First>
          </b:Person>
          <b:Person>
            <b:Last>Valinsky</b:Last>
            <b:First>L.</b:First>
          </b:Person>
          <b:Person>
            <b:Last>Jaffe</b:Last>
            <b:First>J.</b:First>
          </b:Person>
          <b:Person>
            <b:Last>Wiseman</b:Last>
            <b:First>A.</b:First>
          </b:Person>
          <b:Person>
            <b:Last>Shimon</b:Last>
            <b:First>H.</b:First>
          </b:Person>
          <b:Person>
            <b:Last>Braun</b:Last>
            <b:First>E.</b:First>
          </b:Person>
          <b:Person>
            <b:Last>Paitan</b:Last>
            <b:First>Y.</b:First>
          </b:Person>
          <b:Person>
            <b:Last>Block</b:Last>
            <b:First>C.</b:First>
          </b:Person>
          <b:Person>
            <b:Last>Sorek</b:Last>
            <b:First>R.</b:First>
          </b:Person>
          <b:Person>
            <b:Last>Nir-Paz</b:Last>
            <b:First>R.</b:First>
          </b:Person>
        </b:NameList>
      </b:Author>
    </b:Author>
    <b:Title>Pregnancy-associated listeriosis: clinical characteristics and geospatial analysis of a 10-year period in Israel</b:Title>
    <b:Year>2014</b:Year>
    <b:JournalName>Clin.Infect.Dis</b:JournalName>
    <b:Pages>953-961</b:Pages>
    <b:Volume>59</b:Volume>
    <b:Issue>7</b:Issue>
    <b:RefOrder>4</b:RefOrder>
  </b:Source>
  <b:Source>
    <b:Tag>Sch14</b:Tag>
    <b:SourceType>JournalArticle</b:SourceType>
    <b:Guid>{E3CD1536-96F2-428F-9C62-597EE5EF4B25}</b:Guid>
    <b:Author>
      <b:Author>
        <b:NameList>
          <b:Person>
            <b:Last>Schmid</b:Last>
            <b:First>D.</b:First>
          </b:Person>
          <b:Person>
            <b:Last>Allerberger</b:Last>
            <b:First>F.</b:First>
          </b:Person>
          <b:Person>
            <b:Last>Huhulescu</b:Last>
            <b:First>S.</b:First>
          </b:Person>
          <b:Person>
            <b:Last>Pietzka</b:Last>
            <b:First>A.</b:First>
          </b:Person>
          <b:Person>
            <b:Last>Amar</b:Last>
            <b:First>C.</b:First>
          </b:Person>
          <b:Person>
            <b:Last>Kleta</b:Last>
            <b:First>S.</b:First>
          </b:Person>
          <b:Person>
            <b:Last>Prager</b:Last>
            <b:First>R.</b:First>
          </b:Person>
          <b:Person>
            <b:Last>Preussel</b:Last>
            <b:First>K.</b:First>
          </b:Person>
          <b:Person>
            <b:Last>Aichinger</b:Last>
            <b:First>E.</b:First>
          </b:Person>
          <b:Person>
            <b:Last>Mellmann</b:Last>
            <b:First>A.</b:First>
          </b:Person>
        </b:NameList>
      </b:Author>
    </b:Author>
    <b:Title>Whole genome sequencing as a tool to investigate a cluster of seven cases of listeriosis in Austria and Germany, 2011-2013</b:Title>
    <b:JournalName>Clin.Microbiol.Infect.</b:JournalName>
    <b:Year>2014</b:Year>
    <b:Pages>431-436</b:Pages>
    <b:Volume>20</b:Volume>
    <b:Issue>5</b:Issue>
    <b:RefOrder>22</b:RefOrder>
  </b:Source>
  <b:Source>
    <b:Tag>Car13</b:Tag>
    <b:SourceType>JournalArticle</b:SourceType>
    <b:Guid>{C1B06B7E-0A4D-4BC3-9FBF-D77F4E372765}</b:Guid>
    <b:Author>
      <b:Author>
        <b:NameList>
          <b:Person>
            <b:Last>Cartwright</b:Last>
            <b:First>E.J.</b:First>
          </b:Person>
          <b:Person>
            <b:Last>Jackson</b:Last>
            <b:First>K.A.</b:First>
          </b:Person>
          <b:Person>
            <b:Last>Johnson</b:Last>
            <b:First>S.D.</b:First>
          </b:Person>
          <b:Person>
            <b:Last>Graves</b:Last>
            <b:First>L.M.</b:First>
          </b:Person>
          <b:Person>
            <b:Last>Silk</b:Last>
            <b:First>B.J.</b:First>
          </b:Person>
          <b:Person>
            <b:Last>Mahon</b:Last>
            <b:First>B.E.</b:First>
          </b:Person>
        </b:NameList>
      </b:Author>
    </b:Author>
    <b:Title>Listeriosis outbreaks and associated food vehicles, United States, 1998-2008</b:Title>
    <b:JournalName>Emerg.Infect.Dis.</b:JournalName>
    <b:Year>2013</b:Year>
    <b:Pages>1-9</b:Pages>
    <b:Volume>19</b:Volume>
    <b:Issue>1</b:Issue>
    <b:RefOrder>51</b:RefOrder>
  </b:Source>
  <b:Source>
    <b:Tag>All10</b:Tag>
    <b:SourceType>JournalArticle</b:SourceType>
    <b:Guid>{B31D2373-D3D2-4508-A72F-61326590DA88}</b:Guid>
    <b:Author>
      <b:Author>
        <b:NameList>
          <b:Person>
            <b:Last>Allerberger</b:Last>
            <b:First>F.</b:First>
          </b:Person>
          <b:Person>
            <b:Last>Wagner</b:Last>
            <b:First>M.</b:First>
          </b:Person>
        </b:NameList>
      </b:Author>
    </b:Author>
    <b:Title>Listeriosis: a resurgent foodborne infection</b:Title>
    <b:JournalName>Clin.Microbiol.Infec</b:JournalName>
    <b:Year>2010</b:Year>
    <b:Pages>16-23</b:Pages>
    <b:Volume>16</b:Volume>
    <b:Issue>1</b:Issue>
    <b:RefOrder>6</b:RefOrder>
  </b:Source>
  <b:Source>
    <b:Tag>All15</b:Tag>
    <b:SourceType>JournalArticle</b:SourceType>
    <b:Guid>{798246A1-0753-482D-837D-FEB40279D51F}</b:Guid>
    <b:Author>
      <b:Author>
        <b:NameList>
          <b:Person>
            <b:Last>Allerberger</b:Last>
            <b:First>F.</b:First>
          </b:Person>
          <b:Person>
            <b:Last>Huhulescu</b:Last>
            <b:First>S.</b:First>
          </b:Person>
        </b:NameList>
      </b:Author>
    </b:Author>
    <b:Title>Pregnancy related listeriosis: treatment and control</b:Title>
    <b:JournalName>Expert.Rev.Anti.Infect.Ther.</b:JournalName>
    <b:Year>2015</b:Year>
    <b:Pages>395-403</b:Pages>
    <b:Volume>13</b:Volume>
    <b:Issue>3</b:Issue>
    <b:RefOrder>5</b:RefOrder>
  </b:Source>
  <b:Source>
    <b:Tag>Gir14</b:Tag>
    <b:SourceType>JournalArticle</b:SourceType>
    <b:Guid>{1D0A722F-7DE4-4194-B1D2-93B9E5739A05}</b:Guid>
    <b:Author>
      <b:Author>
        <b:NameList>
          <b:Person>
            <b:Last>Girard</b:Last>
            <b:First>D.</b:First>
          </b:Person>
          <b:Person>
            <b:Last>Leclercq</b:Last>
            <b:First>A.</b:First>
          </b:Person>
          <b:Person>
            <b:Last>Laurent</b:Last>
            <b:First>E.</b:First>
          </b:Person>
          <b:Person>
            <b:Last>Lecuit</b:Last>
            <b:First>M.</b:First>
          </b:Person>
          <b:Person>
            <b:Last>de</b:Last>
            <b:First>Valk</b:First>
            <b:Middle>H.</b:Middle>
          </b:Person>
          <b:Person>
            <b:Last>Goulet</b:Last>
            <b:First>V.</b:First>
          </b:Person>
          <b:Person>
            <b:Last>de Valk</b:Last>
            <b:First>H</b:First>
          </b:Person>
        </b:NameList>
      </b:Author>
    </b:Author>
    <b:Title>Pregnancy-related listeriosis in France, 1984 to 2011, with a focus on 606 cases from 1999 to 2011</b:Title>
    <b:JournalName>Euro.Surveill</b:JournalName>
    <b:Year>2014</b:Year>
    <b:Pages>1-8</b:Pages>
    <b:Volume>19</b:Volume>
    <b:Issue>38</b:Issue>
    <b:RefOrder>3</b:RefOrder>
  </b:Source>
  <b:Source>
    <b:Tag>Haa14</b:Tag>
    <b:SourceType>JournalArticle</b:SourceType>
    <b:Guid>{3FF89FF8-99FC-4D1E-ABA2-2E98B3F85724}</b:Guid>
    <b:Author>
      <b:Author>
        <b:NameList>
          <b:Person>
            <b:Last>Haase</b:Last>
            <b:First>J.K.</b:First>
          </b:Person>
          <b:Person>
            <b:Last>Didelot</b:Last>
            <b:First>X.</b:First>
          </b:Person>
          <b:Person>
            <b:Last>Lecuit</b:Last>
            <b:First>M.</b:First>
          </b:Person>
          <b:Person>
            <b:Last>Korkeala</b:Last>
            <b:First>H.</b:First>
          </b:Person>
          <b:Person>
            <b:Last>Achtman</b:Last>
            <b:First>M.</b:First>
          </b:Person>
        </b:NameList>
      </b:Author>
    </b:Author>
    <b:Title>The ubiquitous nature of Listeria monocytogenes clones: a large-scale Multilocus Sequence Typing study</b:Title>
    <b:Year>2014</b:Year>
    <b:Pages>405-416</b:Pages>
    <b:JournalName>Environ.Microbiol.</b:JournalName>
    <b:Volume>16</b:Volume>
    <b:Issue>2</b:Issue>
    <b:RefOrder>20</b:RefOrder>
  </b:Source>
  <b:Source>
    <b:Tag>Mar06</b:Tag>
    <b:SourceType>JournalArticle</b:SourceType>
    <b:Guid>{CC3C74E5-4209-4BD9-9B74-9FCF3215FC9E}</b:Guid>
    <b:Author>
      <b:Author>
        <b:NameList>
          <b:Person>
            <b:Last>Martin</b:Last>
            <b:First>P.</b:First>
          </b:Person>
          <b:Person>
            <b:Last>Jacquet</b:Last>
            <b:First>C.</b:First>
          </b:Person>
          <b:Person>
            <b:Last>Goulet</b:Last>
            <b:First>V.</b:First>
          </b:Person>
          <b:Person>
            <b:Last>Vaillant</b:Last>
            <b:First>V.</b:First>
          </b:Person>
          <b:Person>
            <b:Last>de</b:Last>
            <b:First>Valk</b:First>
            <b:Middle>H.</b:Middle>
          </b:Person>
        </b:NameList>
      </b:Author>
    </b:Author>
    <b:Title>Pulsed-field gel electrophoresis of Listeria monocytogenes strains: the PulseNet Europe Feasibility Study</b:Title>
    <b:JournalName>Foodborne.Pathog.Dis.</b:JournalName>
    <b:Year>2006</b:Year>
    <b:Pages>303-308</b:Pages>
    <b:RefOrder>21</b:RefOrder>
  </b:Source>
  <b:Source>
    <b:Tag>deV05</b:Tag>
    <b:SourceType>JournalArticle</b:SourceType>
    <b:Guid>{6E2EC74E-9AA0-4823-9FD1-77891B1EFBA9}</b:Guid>
    <b:Author>
      <b:Author>
        <b:NameList>
          <b:Person>
            <b:Last>de</b:Last>
            <b:First>Valk</b:First>
            <b:Middle>H.</b:Middle>
          </b:Person>
          <b:Person>
            <b:Last>Jacquet</b:Last>
            <b:First>C.</b:First>
          </b:Person>
          <b:Person>
            <b:Last>Goulet</b:Last>
            <b:First>V.</b:First>
          </b:Person>
          <b:Person>
            <b:Last>Vaillant</b:Last>
            <b:First>V.</b:First>
          </b:Person>
          <b:Person>
            <b:Last>Perra</b:Last>
            <b:First>A.</b:First>
          </b:Person>
          <b:Person>
            <b:Last>Simon</b:Last>
            <b:First>F.</b:First>
          </b:Person>
          <b:Person>
            <b:Last>Desenclos</b:Last>
            <b:First>J.C.</b:First>
          </b:Person>
          <b:Person>
            <b:Last>Martin</b:Last>
            <b:First>P.</b:First>
          </b:Person>
          <b:Person>
            <b:Last>De Valk</b:Last>
            <b:First>H.</b:First>
          </b:Person>
        </b:NameList>
      </b:Author>
    </b:Author>
    <b:Title>Surveillance of listeria infections in Europe</b:Title>
    <b:JournalName>Euro.Surveill</b:JournalName>
    <b:Year>2005</b:Year>
    <b:Pages>251-255</b:Pages>
    <b:Volume>10</b:Volume>
    <b:Issue>10</b:Issue>
    <b:RefOrder>23</b:RefOrder>
  </b:Source>
  <b:Source>
    <b:Tag>Win82</b:Tag>
    <b:SourceType>JournalArticle</b:SourceType>
    <b:Guid>{E0045DCD-857D-42C7-A282-977F372F410C}</b:Guid>
    <b:Author>
      <b:Author>
        <b:NameList>
          <b:Person>
            <b:Last>Winslow</b:Last>
            <b:First>D.L.</b:First>
          </b:Person>
          <b:Person>
            <b:Last>Pankey</b:Last>
            <b:First>G.A.</b:First>
          </b:Person>
        </b:NameList>
      </b:Author>
    </b:Author>
    <b:Title>In vitro activities of trimethoprim and sulfamethoxazole against Listeria monocytogenes</b:Title>
    <b:JournalName>Antimicrob.Agents Chemother</b:JournalName>
    <b:Year>1982</b:Year>
    <b:Pages>51-54</b:Pages>
    <b:Volume>22</b:Volume>
    <b:Issue>1</b:Issue>
    <b:RefOrder>7</b:RefOrder>
  </b:Source>
  <b:Source>
    <b:Tag>Win83</b:Tag>
    <b:SourceType>JournalArticle</b:SourceType>
    <b:Guid>{C194584F-718C-4769-BC52-37353276E3AB}</b:Guid>
    <b:Author>
      <b:Author>
        <b:NameList>
          <b:Person>
            <b:Last>Winslow</b:Last>
            <b:First>D.L.</b:First>
          </b:Person>
          <b:Person>
            <b:Last>Damme</b:Last>
            <b:First>J.</b:First>
          </b:Person>
          <b:Person>
            <b:Last>Dieckman</b:Last>
            <b:First>E.</b:First>
          </b:Person>
        </b:NameList>
      </b:Author>
    </b:Author>
    <b:Title>Delayed bactericidal activity of beta-lactam antibiotics against Listeria monocytogenes: antagonism of chloramphenicol and rifampin</b:Title>
    <b:JournalName>Antimicrob.Agents Chemother.</b:JournalName>
    <b:Year>1983</b:Year>
    <b:Pages>555-558</b:Pages>
    <b:RefOrder>8</b:RefOrder>
  </b:Source>
  <b:Source>
    <b:Tag>Jon95</b:Tag>
    <b:SourceType>JournalArticle</b:SourceType>
    <b:Guid>{0266BB38-69CE-4250-A3A6-7EF604D2DF1B}</b:Guid>
    <b:Author>
      <b:Author>
        <b:NameList>
          <b:Person>
            <b:Last>Jones</b:Last>
            <b:First>E.M.</b:First>
          </b:Person>
          <b:Person>
            <b:Last>MacGowan</b:Last>
            <b:First>A.P.</b:First>
          </b:Person>
        </b:NameList>
      </b:Author>
    </b:Author>
    <b:Title>Antimicrobial chemotherapy of human infection due to Listeria monocytogenes</b:Title>
    <b:JournalName>Eur.J.Clin.Microbiol.Infect.Dis.</b:JournalName>
    <b:Year>1995</b:Year>
    <b:Pages>165-175</b:Pages>
    <b:Volume>14</b:Volume>
    <b:Issue>3</b:Issue>
    <b:RefOrder>9</b:RefOrder>
  </b:Source>
  <b:Source>
    <b:Tag>Saf03</b:Tag>
    <b:SourceType>JournalArticle</b:SourceType>
    <b:Guid>{EA06ABB7-7608-4269-8023-9C9A03A1EC51}</b:Guid>
    <b:Author>
      <b:Author>
        <b:NameList>
          <b:Person>
            <b:Last>Safdar</b:Last>
            <b:First>A.</b:First>
          </b:Person>
          <b:Person>
            <b:Last>Armstrong</b:Last>
            <b:First>D.</b:First>
          </b:Person>
        </b:NameList>
      </b:Author>
    </b:Author>
    <b:Title>Antimicrobial activities against 84 Listeria monocytogenes isolates from patients with systemic listeriosis at a comprehensive cancer center (1955-1997)</b:Title>
    <b:JournalName>J.Clin.Microbiol.</b:JournalName>
    <b:Year>2003</b:Year>
    <b:Pages>483-485</b:Pages>
    <b:Volume>41</b:Volume>
    <b:Issue>1</b:Issue>
    <b:RefOrder>10</b:RefOrder>
  </b:Source>
  <b:Source>
    <b:Tag>Mor10</b:Tag>
    <b:SourceType>JournalArticle</b:SourceType>
    <b:Guid>{0D524793-FBAE-41CA-B8D7-D1AB0A7A51CE}</b:Guid>
    <b:Author>
      <b:Author>
        <b:NameList>
          <b:Person>
            <b:Last>Morvan</b:Last>
            <b:First>A.</b:First>
          </b:Person>
          <b:Person>
            <b:Last>Moubareck</b:Last>
            <b:First>C.</b:First>
          </b:Person>
          <b:Person>
            <b:Last>Leclercq</b:Last>
            <b:First>A.</b:First>
          </b:Person>
          <b:Person>
            <b:Last>Herve-Bazin</b:Last>
            <b:First>M.</b:First>
          </b:Person>
          <b:Person>
            <b:Last>Bremont</b:Last>
            <b:First>S.</b:First>
          </b:Person>
          <b:Person>
            <b:Last>Lecuit</b:Last>
            <b:First>M.</b:First>
          </b:Person>
          <b:Person>
            <b:Last>Courvalin</b:Last>
            <b:First>P.</b:First>
          </b:Person>
          <b:Person>
            <b:Last>Le</b:Last>
            <b:First>Monnier</b:First>
            <b:Middle>A.</b:Middle>
          </b:Person>
        </b:NameList>
      </b:Author>
    </b:Author>
    <b:Title>Antimicrobial resistance of Listeria monocytogenes strains isolated from humans in France</b:Title>
    <b:JournalName>Antimicrob.Agents Chemother.</b:JournalName>
    <b:Year>2010</b:Year>
    <b:Pages>2728-2731</b:Pages>
    <b:Volume>54</b:Volume>
    <b:Issue>6</b:Issue>
    <b:RefOrder>11</b:RefOrder>
  </b:Source>
  <b:Source>
    <b:Tag>Ber14</b:Tag>
    <b:SourceType>JournalArticle</b:SourceType>
    <b:Guid>{BD9240E4-7038-4FBC-80B6-5F0D530D3156}</b:Guid>
    <b:Author>
      <b:Author>
        <b:NameList>
          <b:Person>
            <b:Last>Bertsch</b:Last>
            <b:First>D.</b:First>
          </b:Person>
          <b:Person>
            <b:Last>Muelli</b:Last>
            <b:First>M.</b:First>
          </b:Person>
          <b:Person>
            <b:Last>Weller</b:Last>
            <b:First>M.</b:First>
          </b:Person>
          <b:Person>
            <b:Last>Uruty</b:Last>
            <b:First>A.</b:First>
          </b:Person>
          <b:Person>
            <b:Last>Lacroix</b:Last>
            <b:First>C.</b:First>
          </b:Person>
          <b:Person>
            <b:Last>Meile</b:Last>
            <b:First>L.</b:First>
          </b:Person>
        </b:NameList>
      </b:Author>
    </b:Author>
    <b:Title>Antimicrobial susceptibility and antibiotic resistance gene transfer analysis of foodborne, clinical, and environmental Listeria spp. isolates including Listeria monocytogenes</b:Title>
    <b:JournalName>Microbiologyopen.</b:JournalName>
    <b:Year>2014</b:Year>
    <b:Pages>118-127</b:Pages>
    <b:Volume>3</b:Volume>
    <b:Issue>1</b:Issue>
    <b:RefOrder>12</b:RefOrder>
  </b:Source>
  <b:Source>
    <b:Tag>Car03</b:Tag>
    <b:SourceType>JournalArticle</b:SourceType>
    <b:Guid>{8CF5B860-B130-4C02-B9E9-6CEA52984418}</b:Guid>
    <b:Author>
      <b:Author>
        <b:NameList>
          <b:Person>
            <b:Last>Carryn</b:Last>
            <b:First>S.</b:First>
          </b:Person>
          <b:Person>
            <b:Last>Van</b:Last>
            <b:First>Bambeke</b:First>
            <b:Middle>F.</b:Middle>
          </b:Person>
          <b:Person>
            <b:Last>Mingeot-Leclercq</b:Last>
            <b:First>M.P.</b:First>
          </b:Person>
          <b:Person>
            <b:Last>Tulkens</b:Last>
            <b:First>P.M.</b:First>
          </b:Person>
        </b:NameList>
      </b:Author>
    </b:Author>
    <b:Title>Activity of beta-lactams (ampicillin, meropenem), gentamicin, azithromycin and moxifloxacin against intracellular Listeria monocytogenes in a 24 h THP-1 human macrophage model</b:Title>
    <b:JournalName>J.Antimicrob.Chemother</b:JournalName>
    <b:Year>2003</b:Year>
    <b:Pages>1051-1052</b:Pages>
    <b:Volume>51</b:Volume>
    <b:Issue>4</b:Issue>
    <b:RefOrder>13</b:RefOrder>
  </b:Source>
  <b:Source>
    <b:Tag>Via07</b:Tag>
    <b:SourceType>JournalArticle</b:SourceType>
    <b:Guid>{ED10915F-22D2-4EC0-9ED4-9D054AB5E3C7}</b:Guid>
    <b:Author>
      <b:Author>
        <b:NameList>
          <b:Person>
            <b:Last>Viale</b:Last>
            <b:First>P.</b:First>
          </b:Person>
          <b:Person>
            <b:Last>Furlanut</b:Last>
            <b:First>M.</b:First>
          </b:Person>
          <b:Person>
            <b:Last>Cristini</b:Last>
            <b:First>F.</b:First>
          </b:Person>
          <b:Person>
            <b:Last>Cadeo</b:Last>
            <b:First>B.</b:First>
          </b:Person>
          <b:Person>
            <b:Last>Pavan</b:Last>
            <b:First>F.</b:First>
          </b:Person>
          <b:Person>
            <b:Last>Pea</b:Last>
            <b:First>F.</b:First>
          </b:Person>
        </b:NameList>
      </b:Author>
    </b:Author>
    <b:Title>Major role of levofloxacin in the treatment of a case of Listeria monocytogenes meningitis</b:Title>
    <b:JournalName>Diagn.Microbiol.Infect.Dis.</b:JournalName>
    <b:Year>2007</b:Year>
    <b:Pages>137-139</b:Pages>
    <b:Volume>58</b:Volume>
    <b:Issue>1</b:Issue>
    <b:RefOrder>14</b:RefOrder>
  </b:Source>
  <b:Source>
    <b:Tag>Gra08</b:Tag>
    <b:SourceType>JournalArticle</b:SourceType>
    <b:Guid>{975D38F0-5AC0-4E04-B399-B1D6A087B663}</b:Guid>
    <b:Author>
      <b:Author>
        <b:NameList>
          <b:Person>
            <b:Last>Grayo</b:Last>
            <b:First>S.</b:First>
          </b:Person>
          <b:Person>
            <b:Last>Join-Lambert</b:Last>
            <b:First>O.</b:First>
          </b:Person>
          <b:Person>
            <b:Last>Desroches</b:Last>
            <b:First>M.C.</b:First>
          </b:Person>
          <b:Person>
            <b:Last>Le</b:Last>
            <b:First>Monnier</b:First>
            <b:Middle>A.</b:Middle>
          </b:Person>
        </b:NameList>
      </b:Author>
    </b:Author>
    <b:Title>Comparison of the in vitro efficacies of moxifloxacin and amoxicillin against Listeria monocytogenes</b:Title>
    <b:JournalName>Antimicrob.Agents Chemother.</b:JournalName>
    <b:Year>2008</b:Year>
    <b:Pages>1697-1702</b:Pages>
    <b:Volume>52</b:Volume>
    <b:Issue>5</b:Issue>
    <b:RefOrder>15</b:RefOrder>
  </b:Source>
  <b:Source>
    <b:Tag>Gue00</b:Tag>
    <b:SourceType>JournalArticle</b:SourceType>
    <b:Guid>{B9569FB1-0B2C-43F2-8366-71F48C85C610}</b:Guid>
    <b:Author>
      <b:Author>
        <b:NameList>
          <b:Person>
            <b:Last>Guerin</b:Last>
            <b:First>F.</b:First>
          </b:Person>
          <b:Person>
            <b:Last>Varon</b:Last>
            <b:First>E.</b:First>
          </b:Person>
          <b:Person>
            <b:Last>Hoi</b:Last>
            <b:First>A.B.</b:First>
          </b:Person>
          <b:Person>
            <b:Last>Gutmann</b:Last>
            <b:First>L.</b:First>
          </b:Person>
          <b:Person>
            <b:Last>Podglajen</b:Last>
            <b:First>I.</b:First>
          </b:Person>
        </b:NameList>
      </b:Author>
    </b:Author>
    <b:Title>Fluoroquinolone resistance associated with target mutations and active efflux in oropharyngeal colonizing isolates of viridans group streptococci</b:Title>
    <b:JournalName>Antimicrob.Agents Chemother.</b:JournalName>
    <b:Year>2000</b:Year>
    <b:Pages>2197-2200</b:Pages>
    <b:Volume>44</b:Volume>
    <b:Issue>8</b:Issue>
    <b:RefOrder>17</b:RefOrder>
  </b:Source>
  <b:Source>
    <b:Tag>See89</b:Tag>
    <b:SourceType>JournalArticle</b:SourceType>
    <b:Guid>{C5EA0063-0FCA-4CA5-8AF1-4EC383D26BF0}</b:Guid>
    <b:Author>
      <b:Author>
        <b:NameList>
          <b:Person>
            <b:Last>Seeliger</b:Last>
            <b:First>H.P.</b:First>
          </b:Person>
          <b:Person>
            <b:Last>Langer</b:Last>
            <b:First>B.</b:First>
          </b:Person>
        </b:NameList>
      </b:Author>
    </b:Author>
    <b:Title>Serological analysis of the genus Listeria. Its values and limitations</b:Title>
    <b:JournalName>Int.J.Food Microbiol.</b:JournalName>
    <b:Year>1989</b:Year>
    <b:Pages>245-248</b:Pages>
    <b:Volume>8</b:Volume>
    <b:Issue>3</b:Issue>
    <b:RefOrder>24</b:RefOrder>
  </b:Source>
  <b:Source>
    <b:Tag>God03</b:Tag>
    <b:SourceType>JournalArticle</b:SourceType>
    <b:Guid>{E9A916D3-61C8-41B3-9EB0-0CE9D83DE32B}</b:Guid>
    <b:Author>
      <b:Author>
        <b:NameList>
          <b:Person>
            <b:Last>Godreuil</b:Last>
            <b:First>S.</b:First>
          </b:Person>
          <b:Person>
            <b:Last>Galimand</b:Last>
            <b:First>M.</b:First>
          </b:Person>
          <b:Person>
            <b:Last>Gerbaud</b:Last>
            <b:First>G.</b:First>
          </b:Person>
          <b:Person>
            <b:Last>Jacquet</b:Last>
            <b:First>C.</b:First>
          </b:Person>
          <b:Person>
            <b:Last>Courvalin</b:Last>
            <b:First>P.</b:First>
          </b:Person>
        </b:NameList>
      </b:Author>
    </b:Author>
    <b:Title>Efflux pump Lde is associated with fluoroquinolone resistance in Listeria monocytogenes</b:Title>
    <b:JournalName>Antimicrob.Agents Chemother.</b:JournalName>
    <b:Year>2003</b:Year>
    <b:Pages>704-708</b:Pages>
    <b:Volume>47</b:Volume>
    <b:Issue>2</b:Issue>
    <b:RefOrder>25</b:RefOrder>
  </b:Source>
  <b:Source>
    <b:Tag>McW13</b:Tag>
    <b:SourceType>JournalArticle</b:SourceType>
    <b:Guid>{71DCB08A-FD89-4880-A739-734DA7DAE266}</b:Guid>
    <b:Author>
      <b:Author>
        <b:NameList>
          <b:Person>
            <b:Last>McWilliam</b:Last>
            <b:First>H.</b:First>
          </b:Person>
          <b:Person>
            <b:Last>Li</b:Last>
            <b:First>W.</b:First>
          </b:Person>
          <b:Person>
            <b:Last>Uludag</b:Last>
            <b:First>M.</b:First>
          </b:Person>
          <b:Person>
            <b:Last>Squizzato</b:Last>
            <b:First>S.</b:First>
          </b:Person>
          <b:Person>
            <b:Last>Park</b:Last>
            <b:First>Y.M.</b:First>
          </b:Person>
          <b:Person>
            <b:Last>Buso</b:Last>
            <b:First>N.</b:First>
          </b:Person>
          <b:Person>
            <b:Last>Cowley</b:Last>
            <b:First>A.P.</b:First>
          </b:Person>
          <b:Person>
            <b:Last>Lopez</b:Last>
            <b:First>R.</b:First>
          </b:Person>
        </b:NameList>
      </b:Author>
    </b:Author>
    <b:Title>Analysis Tool Web Services from the EMBL-EBI</b:Title>
    <b:JournalName>Nucleic Acids Res.</b:JournalName>
    <b:Year>2013</b:Year>
    <b:Pages>w597-w600</b:Pages>
    <b:Volume>41</b:Volume>
    <b:RefOrder>26</b:RefOrder>
  </b:Source>
  <b:Source>
    <b:Tag>Sta13</b:Tag>
    <b:SourceType>JournalArticle</b:SourceType>
    <b:Guid>{CCE871B6-B570-43F3-978E-92C126416404}</b:Guid>
    <b:Author>
      <b:Author>
        <b:NameList>
          <b:Person>
            <b:Last>Stahlmann</b:Last>
            <b:First>R.</b:First>
          </b:Person>
          <b:Person>
            <b:Last>Lode</b:Last>
            <b:First>H.M.</b:First>
          </b:Person>
        </b:NameList>
      </b:Author>
    </b:Author>
    <b:Title>Risks associated with the therapeutic use of fluoroquinolones</b:Title>
    <b:JournalName>Expert.Opin.Drug Saf</b:JournalName>
    <b:Year>2013</b:Year>
    <b:Pages>497-505</b:Pages>
    <b:Volume>12</b:Volume>
    <b:Issue>4</b:Issue>
    <b:RefOrder>16</b:RefOrder>
  </b:Source>
  <b:Source>
    <b:Tag>Roc12</b:Tag>
    <b:SourceType>JournalArticle</b:SourceType>
    <b:Guid>{9EAE1F5C-9E6B-42E9-8C85-9D8858356AA6}</b:Guid>
    <b:Author>
      <b:Author>
        <b:NameList>
          <b:Person>
            <b:Last>Roche</b:Last>
            <b:First>S.M.</b:First>
          </b:Person>
          <b:Person>
            <b:Last>Grepinet</b:Last>
            <b:First>O.</b:First>
          </b:Person>
          <b:Person>
            <b:Last>Kerouanton</b:Last>
            <b:First>A.</b:First>
          </b:Person>
          <b:Person>
            <b:Last>Ragon</b:Last>
            <b:First>M.</b:First>
          </b:Person>
          <b:Person>
            <b:Last>Leclercq</b:Last>
            <b:First>A.</b:First>
          </b:Person>
          <b:Person>
            <b:Last>Temoin</b:Last>
            <b:First>S.</b:First>
          </b:Person>
          <b:Person>
            <b:Last>Schaeffer</b:Last>
            <b:First>B.</b:First>
          </b:Person>
          <b:Person>
            <b:Last>Skorski</b:Last>
            <b:First>G.</b:First>
          </b:Person>
          <b:Person>
            <b:Last>Mereghetti</b:Last>
            <b:First>L.</b:First>
          </b:Person>
          <b:Person>
            <b:Last>Le</b:Last>
            <b:First>Monnier</b:First>
            <b:Middle>A.</b:Middle>
          </b:Person>
          <b:Person>
            <b:Last>Velge</b:Last>
            <b:First>P.</b:First>
          </b:Person>
        </b:NameList>
      </b:Author>
    </b:Author>
    <b:Title>Polyphasic characterization and genetic relatedness of low-virulence and virulent Listeria monocytogenes isolates</b:Title>
    <b:JournalName>BMC.Microbiol.</b:JournalName>
    <b:Year>2012</b:Year>
    <b:Pages>304</b:Pages>
    <b:Volume>12</b:Volume>
    <b:RefOrder>27</b:RefOrder>
  </b:Source>
  <b:Source>
    <b:Tag>Boc10</b:Tag>
    <b:SourceType>Book</b:SourceType>
    <b:Guid>{E433AFC7-B59B-4F9A-A19A-754CDE07D6E4}</b:Guid>
    <b:Author>
      <b:Author>
        <b:NameList>
          <b:Person>
            <b:Last>Bockwel</b:Last>
            <b:First>P</b:First>
          </b:Person>
          <b:Person>
            <b:Last>Richard</b:Last>
            <b:First>D</b:First>
          </b:Person>
        </b:NameList>
      </b:Author>
    </b:Author>
    <b:Title>Introduction to time series and forecasting</b:Title>
    <b:Year>2010</b:Year>
    <b:City>USA</b:City>
    <b:Publisher>Springer Science</b:Publisher>
    <b:CountryRegion>USA</b:CountryRegion>
    <b:Edition>2</b:Edition>
    <b:RefOrder>28</b:RefOrder>
  </b:Source>
  <b:Source>
    <b:Tag>Tap95</b:Tag>
    <b:SourceType>JournalArticle</b:SourceType>
    <b:Guid>{23A5FD04-DAD1-4823-BFCB-46C2E0E39BDF}</b:Guid>
    <b:Author>
      <b:Author>
        <b:NameList>
          <b:Person>
            <b:Last>Tappero</b:Last>
            <b:First>J.W.</b:First>
          </b:Person>
          <b:Person>
            <b:Last>Schuchat</b:Last>
            <b:First>A.</b:First>
          </b:Person>
          <b:Person>
            <b:Last>Deaver</b:Last>
            <b:First>K.A.</b:First>
          </b:Person>
          <b:Person>
            <b:Last>Mascola</b:Last>
            <b:First>L.</b:First>
          </b:Person>
          <b:Person>
            <b:Last>Wenger</b:Last>
            <b:First>J.D.</b:First>
          </b:Person>
        </b:NameList>
      </b:Author>
    </b:Author>
    <b:Title>Reduction in the incidence of human listeriosis in the United States. Effectiveness of prevention efforts? The Listeriosis Study Group</b:Title>
    <b:Year>1995</b:Year>
    <b:JournalName>JAMA</b:JournalName>
    <b:Pages>1118-1122</b:Pages>
    <b:Volume>273</b:Volume>
    <b:Issue>14</b:Issue>
    <b:RefOrder>29</b:RefOrder>
  </b:Source>
  <b:Source>
    <b:Tag>Cur14</b:Tag>
    <b:SourceType>JournalArticle</b:SourceType>
    <b:Guid>{B20DE47C-00B5-4FD1-A8D5-05190C62A69B}</b:Guid>
    <b:Author>
      <b:Author>
        <b:NameList>
          <b:Person>
            <b:Last>Curtis</b:Last>
            <b:First>D.</b:First>
          </b:Person>
          <b:Person>
            <b:Last>Hill</b:Last>
            <b:First>A.</b:First>
          </b:Person>
          <b:Person>
            <b:Last>Wilcock</b:Last>
            <b:First>A.</b:First>
          </b:Person>
          <b:Person>
            <b:Last>Charlebois</b:Last>
            <b:First>S.</b:First>
          </b:Person>
        </b:NameList>
      </b:Author>
    </b:Author>
    <b:Title>Foodborne and waterborne pathogenic bacteria in selected Organisation for Economic Cooperation and Development (OECD) countries</b:Title>
    <b:JournalName>J.Food Sci.</b:JournalName>
    <b:Year>2014</b:Year>
    <b:Pages>R1871-R1876</b:Pages>
    <b:Volume>79</b:Volume>
    <b:Issue>10</b:Issue>
    <b:RefOrder>30</b:RefOrder>
  </b:Source>
  <b:Source>
    <b:Tag>Amm10</b:Tag>
    <b:SourceType>JournalArticle</b:SourceType>
    <b:Guid>{C40B5814-B9D7-4BC0-AEB4-B5A0231F43ED}</b:Guid>
    <b:Author>
      <b:Author>
        <b:NameList>
          <b:Person>
            <b:Last>Ammon</b:Last>
            <b:First>A.</b:First>
          </b:Person>
          <b:Person>
            <b:Last>Makela</b:Last>
            <b:First>P.</b:First>
          </b:Person>
        </b:NameList>
      </b:Author>
    </b:Author>
    <b:Title>Integrated data collection on zoonoses in the European Union, from animals to humans, and the analyses of the data</b:Title>
    <b:JournalName>Int.J.Food Microbiol.</b:JournalName>
    <b:Year>2010</b:Year>
    <b:Pages>S43-S47</b:Pages>
    <b:Volume>139</b:Volume>
    <b:RefOrder>31</b:RefOrder>
  </b:Source>
  <b:Source>
    <b:Tag>Den08</b:Tag>
    <b:SourceType>JournalArticle</b:SourceType>
    <b:Guid>{08104002-65F8-4D8B-9611-FCDE6ABDD973}</b:Guid>
    <b:Author>
      <b:Author>
        <b:NameList>
          <b:Person>
            <b:Last>Denny</b:Last>
            <b:First>J.</b:First>
          </b:Person>
          <b:Person>
            <b:Last>McLauchlin</b:Last>
            <b:First>J.</b:First>
          </b:Person>
        </b:NameList>
      </b:Author>
    </b:Author>
    <b:Title>Human Listeria monocytogenes infections in European opportunity for improved European surveillance</b:Title>
    <b:JournalName>Euro.Surveill</b:JournalName>
    <b:Year>2008</b:Year>
    <b:Pages>13</b:Pages>
    <b:Volume>13</b:Volume>
    <b:RefOrder>32</b:RefOrder>
  </b:Source>
  <b:Source>
    <b:Tag>Moo10</b:Tag>
    <b:SourceType>JournalArticle</b:SourceType>
    <b:Guid>{F893B81C-29D7-4023-B8E1-11B21BB78324}</b:Guid>
    <b:Author>
      <b:Author>
        <b:NameList>
          <b:Person>
            <b:Last>Mook</b:Last>
            <b:First>P.</b:First>
          </b:Person>
          <b:Person>
            <b:Last>Grant</b:Last>
            <b:First>K.A.</b:First>
          </b:Person>
          <b:Person>
            <b:Last>Little</b:Last>
            <b:First>C.L.</b:First>
          </b:Person>
          <b:Person>
            <b:Last>Kafatos</b:Last>
            <b:First>G.</b:First>
          </b:Person>
          <b:Person>
            <b:Last>Gillespie</b:Last>
            <b:First>I.A.</b:First>
          </b:Person>
        </b:NameList>
      </b:Author>
    </b:Author>
    <b:Title>Emergence of pregnancy-related listeriosis amongst ethnic minorities in England and Wales</b:Title>
    <b:JournalName>Euro.Surveill</b:JournalName>
    <b:Year>2010</b:Year>
    <b:Pages>17-23</b:Pages>
    <b:Volume>15</b:Volume>
    <b:Issue>27</b:Issue>
    <b:RefOrder>34</b:RefOrder>
  </b:Source>
  <b:Source>
    <b:Tag>Awo15</b:Tag>
    <b:SourceType>JournalArticle</b:SourceType>
    <b:Guid>{A94ED7C6-0B15-43EF-967C-7BCBA7433FB3}</b:Guid>
    <b:Author>
      <b:Author>
        <b:NameList>
          <b:Person>
            <b:Last>Awofisayo</b:Last>
            <b:First>A.</b:First>
          </b:Person>
          <b:Person>
            <b:Last>Amar</b:Last>
            <b:First>C.</b:First>
          </b:Person>
          <b:Person>
            <b:Last>Ruggles</b:Last>
            <b:First>R.</b:First>
          </b:Person>
          <b:Person>
            <b:Last>Elson</b:Last>
            <b:First>R.</b:First>
          </b:Person>
          <b:Person>
            <b:Last>Adak</b:Last>
            <b:First>G.K.</b:First>
          </b:Person>
          <b:Person>
            <b:Last>Mook</b:Last>
            <b:First>P.</b:First>
          </b:Person>
          <b:Person>
            <b:Last>Grant</b:Last>
            <b:First>K.A.</b:First>
          </b:Person>
        </b:NameList>
      </b:Author>
    </b:Author>
    <b:Title>Pregnancy-associated listeriosis in England and Wales</b:Title>
    <b:JournalName>Epidemiol.Infect.</b:JournalName>
    <b:Year>2015</b:Year>
    <b:Pages>249-256</b:Pages>
    <b:Volume>143</b:Volume>
    <b:Issue>2</b:Issue>
    <b:RefOrder>33</b:RefOrder>
  </b:Source>
  <b:Source>
    <b:Tag>Jen16</b:Tag>
    <b:SourceType>JournalArticle</b:SourceType>
    <b:Guid>{3EBD772F-F2BF-46FE-AA68-09A835701E59}</b:Guid>
    <b:Author>
      <b:Author>
        <b:NameList>
          <b:Person>
            <b:Last>Jensen</b:Last>
            <b:First>A.K.</b:First>
          </b:Person>
          <b:Person>
            <b:Last>Bjorkman</b:Last>
            <b:First>J.T.</b:First>
          </b:Person>
          <b:Person>
            <b:Last>Ethelberg</b:Last>
            <b:First>S.</b:First>
          </b:Person>
          <b:Person>
            <b:Last>Kiil</b:Last>
            <b:First>K.</b:First>
          </b:Person>
          <b:Person>
            <b:Last>Kemp</b:Last>
            <b:First>M.</b:First>
          </b:Person>
          <b:Person>
            <b:Last>Nielsen</b:Last>
            <b:First>E.M.</b:First>
          </b:Person>
        </b:NameList>
      </b:Author>
    </b:Author>
    <b:Title>Molecular Typing and Epidemiology of Human Listeriosis Cases, Denmark, 2002-2012(1)</b:Title>
    <b:JournalName>Emerg.Infect.Dis</b:JournalName>
    <b:Year>2016</b:Year>
    <b:Pages>625-633</b:Pages>
    <b:Volume>22</b:Volume>
    <b:Issue>4</b:Issue>
    <b:RefOrder>35</b:RefOrder>
  </b:Source>
  <b:Source>
    <b:Tag>Jia16</b:Tag>
    <b:SourceType>JournalArticle</b:SourceType>
    <b:Guid>{C0E067BD-03B0-4F0C-B9F2-C59656C142F7}</b:Guid>
    <b:Author>
      <b:Author>
        <b:NameList>
          <b:Person>
            <b:Last>Jiang</b:Last>
            <b:First>X.</b:First>
          </b:Person>
          <b:Person>
            <b:Last>Yu</b:Last>
            <b:First>T.</b:First>
          </b:Person>
          <b:Person>
            <b:Last>Liang</b:Last>
            <b:First>Y.</b:First>
          </b:Person>
          <b:Person>
            <b:Last>Ji</b:Last>
            <b:First>S.</b:First>
          </b:Person>
          <b:Person>
            <b:Last>Guo</b:Last>
            <b:First>X.</b:First>
          </b:Person>
          <b:Person>
            <b:Last>Ma</b:Last>
            <b:First>J.</b:First>
          </b:Person>
          <b:Person>
            <b:Last>Zhou</b:Last>
            <b:First>L.</b:First>
          </b:Person>
        </b:NameList>
      </b:Author>
    </b:Author>
    <b:Title>Efflux pump-mediated benzalkonium chloride resistance in Listeria monocytogenes isolated from retail food</b:Title>
    <b:JournalName>Int.J.Food Microbiol.</b:JournalName>
    <b:Year>2016</b:Year>
    <b:Pages>141-145</b:Pages>
    <b:Volume>217</b:Volume>
    <b:RefOrder>36</b:RefOrder>
  </b:Source>
  <b:Source>
    <b:Tag>Koc06</b:Tag>
    <b:SourceType>JournalArticle</b:SourceType>
    <b:Guid>{F9F4450C-69CD-4ABB-A149-56DE68A4D9C8}</b:Guid>
    <b:Author>
      <b:Author>
        <b:NameList>
          <b:Person>
            <b:Last>Koch</b:Last>
            <b:First>J.</b:First>
          </b:Person>
          <b:Person>
            <b:Last>Stark</b:Last>
            <b:First>K.</b:First>
          </b:Person>
        </b:NameList>
      </b:Author>
    </b:Author>
    <b:Title>Significant increase of listeriosis in Germany-epidemiological patterns 2001-2005</b:Title>
    <b:JournalName>Euro.Surveill</b:JournalName>
    <b:Year>2006</b:Year>
    <b:Pages>85-88</b:Pages>
    <b:Volume>11</b:Volume>
    <b:Issue>6</b:Issue>
    <b:RefOrder>49</b:RefOrder>
  </b:Source>
  <b:Source>
    <b:Tag>Swa07</b:Tag>
    <b:SourceType>JournalArticle</b:SourceType>
    <b:Guid>{74B6AC6F-01DF-4DC9-B900-5327240B3B06}</b:Guid>
    <b:Author>
      <b:Author>
        <b:NameList>
          <b:Person>
            <b:Last>Swaminathan</b:Last>
            <b:First>B.</b:First>
          </b:Person>
          <b:Person>
            <b:Last>Gerner-Smidt</b:Last>
            <b:First>P.</b:First>
          </b:Person>
        </b:NameList>
      </b:Author>
    </b:Author>
    <b:Title>The epidemiology of human listeriosis</b:Title>
    <b:JournalName>Microbes.Infec</b:JournalName>
    <b:Year>2007</b:Year>
    <b:Pages>1236-1243</b:Pages>
    <b:Volume>9</b:Volume>
    <b:Issue>10</b:Issue>
    <b:RefOrder>48</b:RefOrder>
  </b:Source>
  <b:Source>
    <b:Tag>Yde12</b:Tag>
    <b:SourceType>JournalArticle</b:SourceType>
    <b:Guid>{9005DDFE-C7DA-4DD3-A9DD-EBB3981A9382}</b:Guid>
    <b:Author>
      <b:Author>
        <b:NameList>
          <b:Person>
            <b:Last>Yde</b:Last>
            <b:First>M.</b:First>
          </b:Person>
          <b:Person>
            <b:Last>Naranjo</b:Last>
            <b:First>M.</b:First>
          </b:Person>
          <b:Person>
            <b:Last>Mattheus</b:Last>
            <b:First>W.</b:First>
          </b:Person>
          <b:Person>
            <b:Last>Stragier</b:Last>
            <b:First>P.</b:First>
          </b:Person>
          <b:Person>
            <b:Last>Pochet</b:Last>
            <b:First>B.</b:First>
          </b:Person>
          <b:Person>
            <b:Last>Beulens</b:Last>
            <b:First>K.</b:First>
          </b:Person>
          <b:Person>
            <b:Last>De</b:Last>
            <b:First>Schrijver</b:First>
            <b:Middle>K.</b:Middle>
          </b:Person>
          <b:Person>
            <b:Last>Van den Branden</b:Last>
            <b:First>D.</b:First>
          </b:Person>
          <b:Person>
            <b:Last>Laisnez</b:Last>
            <b:First>V.</b:First>
          </b:Person>
          <b:Person>
            <b:Last>Flipse</b:Last>
            <b:First>W.</b:First>
          </b:Person>
          <b:Person>
            <b:Last>Leclercq</b:Last>
            <b:First>A.</b:First>
          </b:Person>
          <b:Person>
            <b:Last>Lecuit</b:Last>
            <b:First>M.</b:First>
          </b:Person>
          <b:Person>
            <b:Last>Dierick</b:Last>
            <b:First>K.</b:First>
          </b:Person>
          <b:Person>
            <b:Last>Bertrand</b:Last>
            <b:First>S.</b:First>
          </b:Person>
        </b:NameList>
      </b:Author>
    </b:Author>
    <b:Title>Usefulness of the European Epidemic Intelligence Information System in the management of an outbreak of listeriosis, Belgium, 2011</b:Title>
    <b:JournalName>Euro.Surveill</b:JournalName>
    <b:Year>2012</b:Year>
    <b:Pages>17</b:Pages>
    <b:Volume>17</b:Volume>
    <b:Issue>38</b:Issue>
    <b:RefOrder>45</b:RefOrder>
  </b:Source>
  <b:Source>
    <b:Tag>Coe11</b:Tag>
    <b:SourceType>JournalArticle</b:SourceType>
    <b:Guid>{D3C7E073-70D6-4684-BB0A-5BA35C78CD3A}</b:Guid>
    <b:Author>
      <b:Author>
        <b:NameList>
          <b:Person>
            <b:Last>Coetzee</b:Last>
            <b:First>N.</b:First>
          </b:Person>
          <b:Person>
            <b:Last>Laza-Stanca</b:Last>
            <b:First>V.</b:First>
          </b:Person>
          <b:Person>
            <b:Last>Orendi</b:Last>
            <b:First>J.M.</b:First>
          </b:Person>
          <b:Person>
            <b:Last>Harvey</b:Last>
            <b:First>S.</b:First>
          </b:Person>
          <b:Person>
            <b:Last>Elviss</b:Last>
            <b:First>N.C.</b:First>
          </b:Person>
          <b:Person>
            <b:Last>Grant</b:Last>
            <b:First>K.A.</b:First>
          </b:Person>
        </b:NameList>
      </b:Author>
    </b:Author>
    <b:Title>A cluster of Listeria monocytogenes infections in hospitalised adults, Midlands, England, February 2011</b:Title>
    <b:JournalName>Euro.Surveill</b:JournalName>
    <b:Year>2011</b:Year>
    <b:Pages>19869</b:Pages>
    <b:Volume>16</b:Volume>
    <b:Issue>20</b:Issue>
    <b:RefOrder>50</b:RefOrder>
  </b:Source>
  <b:Source>
    <b:Tag>den08</b:Tag>
    <b:SourceType>JournalArticle</b:SourceType>
    <b:Guid>{59C27227-C537-4DF0-A4E2-94D758D6AD47}</b:Guid>
    <b:Author>
      <b:Author>
        <b:NameList>
          <b:Person>
            <b:Last>den Bakker</b:Last>
            <b:First>H.C.</b:First>
          </b:Person>
          <b:Person>
            <b:Last>Didelot</b:Last>
            <b:First>X.</b:First>
          </b:Person>
          <b:Person>
            <b:Last>Fortes</b:Last>
            <b:First>E.D.</b:First>
          </b:Person>
          <b:Person>
            <b:Last>Nightingale</b:Last>
            <b:First>K.K.</b:First>
          </b:Person>
          <b:Person>
            <b:Last>Wiedmann</b:Last>
            <b:First>M.</b:First>
          </b:Person>
        </b:NameList>
      </b:Author>
    </b:Author>
    <b:Title>Lineage specific recombination rates and microevolution in Listeria monocytogenes</b:Title>
    <b:JournalName>BMC.Evol.Biol.</b:JournalName>
    <b:Year>2008</b:Year>
    <b:Pages>277</b:Pages>
    <b:Volume>8</b:Volume>
    <b:RefOrder>42</b:RefOrder>
  </b:Source>
  <b:Source>
    <b:Tag>Gil06</b:Tag>
    <b:SourceType>JournalArticle</b:SourceType>
    <b:Guid>{9D4A0905-35FC-4865-8B33-2CEA29FE8249}</b:Guid>
    <b:Author>
      <b:Author>
        <b:NameList>
          <b:Person>
            <b:Last>Gillespie</b:Last>
            <b:First>I.A.</b:First>
          </b:Person>
          <b:Person>
            <b:Last>McLauchlin</b:Last>
            <b:First>J.</b:First>
          </b:Person>
          <b:Person>
            <b:Last>Grant</b:Last>
            <b:First>K.A.</b:First>
          </b:Person>
          <b:Person>
            <b:Last>Little</b:Last>
            <b:First>C.L.</b:First>
          </b:Person>
          <b:Person>
            <b:Last>Mithani</b:Last>
            <b:First>V.</b:First>
          </b:Person>
          <b:Person>
            <b:Last>Penman</b:Last>
            <b:First>C.</b:First>
          </b:Person>
          <b:Person>
            <b:Last>Lane</b:Last>
            <b:First>C.</b:First>
          </b:Person>
          <b:Person>
            <b:Last>Regan</b:Last>
            <b:First>M.</b:First>
          </b:Person>
        </b:NameList>
      </b:Author>
    </b:Author>
    <b:Title>Changing pattern of human listeriosis, England and Wales, 2001-2004</b:Title>
    <b:JournalName>Emerg.Infect.Dis.</b:JournalName>
    <b:Year>2006</b:Year>
    <b:Pages>1361-1366</b:Pages>
    <b:Volume>12</b:Volume>
    <b:Issue>9</b:Issue>
    <b:RefOrder>43</b:RefOrder>
  </b:Source>
  <b:Source>
    <b:Tag>Gou08</b:Tag>
    <b:SourceType>JournalArticle</b:SourceType>
    <b:Guid>{F7207E6F-7905-4137-B861-FFDD30EDEE2E}</b:Guid>
    <b:Author>
      <b:Author>
        <b:NameList>
          <b:Person>
            <b:Last>Goulet</b:Last>
            <b:First>V.</b:First>
          </b:Person>
          <b:Person>
            <b:Last>Hedberg</b:Last>
            <b:First>C.</b:First>
          </b:Person>
          <b:Person>
            <b:Last>Le</b:Last>
            <b:First>Monnier</b:First>
            <b:Middle>A.</b:Middle>
          </b:Person>
          <b:Person>
            <b:Last>de</b:Last>
            <b:First>Valk</b:First>
            <b:Middle>H.</b:Middle>
          </b:Person>
        </b:NameList>
      </b:Author>
    </b:Author>
    <b:Title>Increasing incidence of listeriosis in France and other European countries</b:Title>
    <b:JournalName>Emerg.Infect.Dis.</b:JournalName>
    <b:Year>2008</b:Year>
    <b:Pages>734-740</b:Pages>
    <b:Volume>14</b:Volume>
    <b:Issue>5</b:Issue>
    <b:RefOrder>44</b:RefOrder>
  </b:Source>
  <b:Source>
    <b:Tag>Rup15</b:Tag>
    <b:SourceType>JournalArticle</b:SourceType>
    <b:Guid>{F996A7AD-B67F-46FE-BE2F-23A6A8CFB3DF}</b:Guid>
    <b:Author>
      <b:Author>
        <b:NameList>
          <b:Person>
            <b:Last>Ruppitsch</b:Last>
            <b:First>W.</b:First>
          </b:Person>
          <b:Person>
            <b:Last>Pietzka</b:Last>
            <b:First>A.</b:First>
          </b:Person>
          <b:Person>
            <b:Last>Prior</b:Last>
            <b:First>K.</b:First>
          </b:Person>
          <b:Person>
            <b:Last>Bletz</b:Last>
            <b:First>S.</b:First>
          </b:Person>
          <b:Person>
            <b:Last>Fernandez</b:Last>
            <b:First>H.L.</b:First>
          </b:Person>
          <b:Person>
            <b:Last>Allerberger</b:Last>
            <b:First>F.</b:First>
          </b:Person>
          <b:Person>
            <b:Last>Harmsen</b:Last>
            <b:First>D.</b:First>
          </b:Person>
          <b:Person>
            <b:Last>Mellmann</b:Last>
            <b:First>A.</b:First>
          </b:Person>
        </b:NameList>
      </b:Author>
    </b:Author>
    <b:Title>Defining and Evaluating a Core Genome Multilocus Sequence Typing Scheme for Whole-Genome Sequence-Based Typing of Listeria monocytogenes</b:Title>
    <b:JournalName>J.Clin.Microbiol.</b:JournalName>
    <b:Year>2015</b:Year>
    <b:Pages>2869-2876</b:Pages>
    <b:Volume>53</b:Volume>
    <b:Issue>9</b:Issue>
    <b:RefOrder>39</b:RefOrder>
  </b:Source>
  <b:Source>
    <b:Tag>Fag16</b:Tag>
    <b:SourceType>JournalArticle</b:SourceType>
    <b:Guid>{5EA0A64B-F917-40A7-9DB4-19D693E22373}</b:Guid>
    <b:Author>
      <b:Author>
        <b:NameList>
          <b:Person>
            <b:Last>Fagerlund</b:Last>
            <b:First>A.</b:First>
          </b:Person>
          <b:Person>
            <b:Last>Langsrud</b:Last>
            <b:First>S.</b:First>
          </b:Person>
          <b:Person>
            <b:Last>Schirmer</b:Last>
            <b:First>B.C.</b:First>
          </b:Person>
          <b:Person>
            <b:Last>Moretro</b:Last>
            <b:First>T.</b:First>
          </b:Person>
          <b:Person>
            <b:Last>Heir</b:Last>
            <b:First>E.</b:First>
          </b:Person>
        </b:NameList>
      </b:Author>
    </b:Author>
    <b:Title>Genome Analysis of Listeria monocytogenes Sequence Type 8 Strains Persisting in Salmon and Poultry Processing Environments and Comparison with Related Strains</b:Title>
    <b:JournalName>PLoS.One.</b:JournalName>
    <b:Year>2016</b:Year>
    <b:Pages>e0151117</b:Pages>
    <b:Volume>11</b:Volume>
    <b:Issue>3</b:Issue>
    <b:RefOrder>46</b:RefOrder>
  </b:Source>
  <b:Source>
    <b:Tag>Sta15</b:Tag>
    <b:SourceType>JournalArticle</b:SourceType>
    <b:Guid>{D2507551-F29C-4445-BC4F-27E26980BE5F}</b:Guid>
    <b:Author>
      <b:Author>
        <b:NameList>
          <b:Person>
            <b:Last>Stasiewicz</b:Last>
            <b:First>M.J.</b:First>
          </b:Person>
          <b:Person>
            <b:Last>Oliver</b:Last>
            <b:First>H.F.</b:First>
          </b:Person>
          <b:Person>
            <b:Last>Wiedmann</b:Last>
            <b:First>M.</b:First>
          </b:Person>
          <b:Person>
            <b:Last>den Bakker</b:Last>
            <b:First>H.C.</b:First>
          </b:Person>
        </b:NameList>
      </b:Author>
    </b:Author>
    <b:Title>Whole-Genome Sequencing Allows for Improved Identification of Persistent Listeria monocytogenes in Food-Associated Environments</b:Title>
    <b:JournalName>Appl.Environ.Microbiol</b:JournalName>
    <b:Year>2015</b:Year>
    <b:Pages>6024-6037</b:Pages>
    <b:Volume>81</b:Volume>
    <b:Issue>17</b:Issue>
    <b:RefOrder>47</b:RefOrder>
  </b:Source>
  <b:Source>
    <b:Tag>Kna12</b:Tag>
    <b:SourceType>JournalArticle</b:SourceType>
    <b:Guid>{8595A914-3A37-44E8-A7BD-05650AFD10BA}</b:Guid>
    <b:Author>
      <b:Author>
        <b:NameList>
          <b:Person>
            <b:Last>Knabel</b:Last>
            <b:First>S.J.</b:First>
          </b:Person>
          <b:Person>
            <b:Last>Reimer</b:Last>
            <b:First>A.</b:First>
          </b:Person>
          <b:Person>
            <b:Last>Verghese</b:Last>
            <b:First>B.</b:First>
          </b:Person>
          <b:Person>
            <b:Last>Lok</b:Last>
            <b:First>M.</b:First>
          </b:Person>
          <b:Person>
            <b:Last>Ziegler</b:Last>
            <b:First>J.</b:First>
          </b:Person>
          <b:Person>
            <b:Last>Farber</b:Last>
            <b:First>J.</b:First>
          </b:Person>
          <b:Person>
            <b:Last>Pagotto</b:Last>
            <b:First>F.</b:First>
          </b:Person>
          <b:Person>
            <b:Last>Graham</b:Last>
            <b:First>M.</b:First>
          </b:Person>
          <b:Person>
            <b:Last>Nadon</b:Last>
            <b:First>C.A.</b:First>
          </b:Person>
          <b:Person>
            <b:Last>Gilmour</b:Last>
            <b:First>M.W.</b:First>
          </b:Person>
        </b:NameList>
      </b:Author>
    </b:Author>
    <b:Title>Sequence typing confirms that a predominant Listeria monocytogenes clone caused human listeriosis cases and outbreaks in Canada from 1988 to 2010</b:Title>
    <b:JournalName>J.Clin.Microbiol.</b:JournalName>
    <b:Year>2012</b:Year>
    <b:Pages>1748-1751</b:Pages>
    <b:Volume>50</b:Volume>
    <b:Issue>5</b:Issue>
    <b:RefOrder>37</b:RefOrder>
  </b:Source>
  <b:Source>
    <b:Tag>Alt14</b:Tag>
    <b:SourceType>JournalArticle</b:SourceType>
    <b:Guid>{C76E68EE-A848-4367-9F13-738A8B4641AB}</b:Guid>
    <b:Author>
      <b:Author>
        <b:NameList>
          <b:Person>
            <b:Last>Althaus</b:Last>
            <b:First>D.</b:First>
          </b:Person>
          <b:Person>
            <b:Last>Lehner</b:Last>
            <b:First>A.</b:First>
          </b:Person>
          <b:Person>
            <b:Last>Brisse</b:Last>
            <b:First>S.</b:First>
          </b:Person>
          <b:Person>
            <b:Last>Maury</b:Last>
            <b:First>M.</b:First>
          </b:Person>
          <b:Person>
            <b:Last>Tasara</b:Last>
            <b:First>T.</b:First>
          </b:Person>
          <b:Person>
            <b:Last>Stephan</b:Last>
            <b:First>R.</b:First>
          </b:Person>
        </b:NameList>
      </b:Author>
    </b:Author>
    <b:Title>Characterization of Listeria monocytogenes strains isolated during 2011-2013 from human infections in Switzerland</b:Title>
    <b:JournalName>Foodborne.Pathog.Dis.</b:JournalName>
    <b:Year>2014</b:Year>
    <b:Pages>753-758</b:Pages>
    <b:Volume>11</b:Volume>
    <b:Issue>10</b:Issue>
    <b:RefOrder>38</b:RefOrder>
  </b:Source>
  <b:Source>
    <b:Tag>Mag16</b:Tag>
    <b:SourceType>JournalArticle</b:SourceType>
    <b:Guid>{6E959B07-A8E2-4AC4-B16F-4BDCAB086C9D}</b:Guid>
    <b:Author>
      <b:Author>
        <b:NameList>
          <b:Person>
            <b:Last>Magalhaes</b:Last>
            <b:First>R.</b:First>
          </b:Person>
          <b:Person>
            <b:Last>Ferreira</b:Last>
            <b:First>V.</b:First>
          </b:Person>
          <b:Person>
            <b:Last>Brandao</b:Last>
            <b:First>T.R.</b:First>
          </b:Person>
          <b:Person>
            <b:Last>Palencia</b:Last>
            <b:First>R.C.</b:First>
          </b:Person>
          <b:Person>
            <b:Last>Almeida</b:Last>
            <b:First>G.</b:First>
          </b:Person>
          <b:Person>
            <b:Last>Teixeira</b:Last>
            <b:First>P.</b:First>
          </b:Person>
        </b:NameList>
      </b:Author>
    </b:Author>
    <b:Title>Persistent and non-persistent strains of Listeria monocytogenes: A focus on growth kinetics under different temperature, salt, and pH conditions and their sensitivity to sanitizers</b:Title>
    <b:JournalName>Food Microbiol</b:JournalName>
    <b:Year>2016</b:Year>
    <b:Pages>103-108</b:Pages>
    <b:Volume>57</b:Volume>
    <b:RefOrder>40</b:RefOrder>
  </b:Source>
  <b:Source>
    <b:Tag>Ver11</b:Tag>
    <b:SourceType>JournalArticle</b:SourceType>
    <b:Guid>{C6F04D70-F8A6-4772-8067-23AB9C446FF7}</b:Guid>
    <b:Author>
      <b:Author>
        <b:NameList>
          <b:Person>
            <b:Last>Verghese</b:Last>
            <b:First>B.</b:First>
          </b:Person>
          <b:Person>
            <b:Last>Lok</b:Last>
            <b:First>M.</b:First>
          </b:Person>
          <b:Person>
            <b:Last>Wen</b:Last>
            <b:First>J.</b:First>
          </b:Person>
          <b:Person>
            <b:Last>Alessandria</b:Last>
            <b:First>V.</b:First>
          </b:Person>
          <b:Person>
            <b:Last>Chen</b:Last>
            <b:First>Y.</b:First>
          </b:Person>
          <b:Person>
            <b:Last>Kathariou</b:Last>
            <b:First>S.</b:First>
          </b:Person>
          <b:Person>
            <b:Last>Knabel</b:Last>
            <b:First>S.</b:First>
          </b:Person>
        </b:NameList>
      </b:Author>
    </b:Author>
    <b:Title>comK prophage junction fragments as markers for Listeria monocytogenes genotypes unique to individual meat and poultry processing plants and a model for rapid niche-specific adaptation, biofilm formation, and persistence</b:Title>
    <b:JournalName>Appl.Environ.Microbiol.</b:JournalName>
    <b:Year>2011</b:Year>
    <b:Pages>3279-3292</b:Pages>
    <b:Volume>77</b:Volume>
    <b:Issue>10</b:Issue>
    <b:RefOrder>41</b:RefOrder>
  </b:Source>
  <b:Source>
    <b:Tag>Gue14</b:Tag>
    <b:SourceType>JournalArticle</b:SourceType>
    <b:Guid>{2DEB74FF-DF9C-49D6-ACD3-BB28F04C689F}</b:Guid>
    <b:Author>
      <b:Author>
        <b:NameList>
          <b:Person>
            <b:Last>Guerin</b:Last>
            <b:First>F.</b:First>
          </b:Person>
          <b:Person>
            <b:Last>Galimand</b:Last>
            <b:First>M.</b:First>
          </b:Person>
          <b:Person>
            <b:Last>Tuambilangana</b:Last>
            <b:First>F.</b:First>
          </b:Person>
          <b:Person>
            <b:Last>Courvalin</b:Last>
            <b:First>P.</b:First>
          </b:Person>
          <b:Person>
            <b:Last>Cattoir</b:Last>
            <b:First>V.</b:First>
          </b:Person>
        </b:NameList>
      </b:Author>
    </b:Author>
    <b:Title>Overexpression of the novel MATE fluoroquinolone efflux pump FepA in Listeria monocytogenes is driven by inactivation of its local repressor FepR</b:Title>
    <b:JournalName>PLoS.One.</b:JournalName>
    <b:Year>2014</b:Year>
    <b:Pages>e10640</b:Pages>
    <b:Volume>9</b:Volume>
    <b:Issue>9</b:Issue>
    <b:RefOrder>18</b:RefOrder>
  </b:Source>
</b:Sources>
</file>

<file path=customXml/itemProps1.xml><?xml version="1.0" encoding="utf-8"?>
<ds:datastoreItem xmlns:ds="http://schemas.openxmlformats.org/officeDocument/2006/customXml" ds:itemID="{9FB33552-BA7E-4BDF-B92A-33E983F3D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6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, Sophie</dc:creator>
  <cp:lastModifiedBy>Mattheus, Wesley</cp:lastModifiedBy>
  <cp:revision>3</cp:revision>
  <cp:lastPrinted>2016-04-14T12:49:00Z</cp:lastPrinted>
  <dcterms:created xsi:type="dcterms:W3CDTF">2016-09-29T07:45:00Z</dcterms:created>
  <dcterms:modified xsi:type="dcterms:W3CDTF">2016-09-29T07:46:00Z</dcterms:modified>
</cp:coreProperties>
</file>